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Listentabelle6farbigAkzent5"/>
        <w:tblW w:w="9976" w:type="dxa"/>
        <w:tblInd w:w="-426" w:type="dxa"/>
        <w:tblLook w:val="04A0" w:firstRow="1" w:lastRow="0" w:firstColumn="1" w:lastColumn="0" w:noHBand="0" w:noVBand="1"/>
      </w:tblPr>
      <w:tblGrid>
        <w:gridCol w:w="2978"/>
        <w:gridCol w:w="1230"/>
        <w:gridCol w:w="1245"/>
        <w:gridCol w:w="1165"/>
        <w:gridCol w:w="1173"/>
        <w:gridCol w:w="1140"/>
        <w:gridCol w:w="1038"/>
        <w:gridCol w:w="7"/>
      </w:tblGrid>
      <w:tr w:rsidR="00EA134D" w:rsidRPr="004106AA" w:rsidTr="009C7F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18" w:type="dxa"/>
            <w:gridSpan w:val="4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 xml:space="preserve">Table 1: Patient characteristics </w:t>
            </w:r>
          </w:p>
        </w:tc>
        <w:tc>
          <w:tcPr>
            <w:tcW w:w="1173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045" w:type="dxa"/>
            <w:gridSpan w:val="2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</w:tr>
      <w:tr w:rsidR="00EA134D" w:rsidRPr="004106AA" w:rsidTr="009C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30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b/>
                <w:bCs/>
                <w:color w:val="000000" w:themeColor="text1"/>
                <w:sz w:val="15"/>
                <w:szCs w:val="15"/>
              </w:rPr>
              <w:t>All</w:t>
            </w:r>
            <w:r w:rsidRPr="004106AA">
              <w:rPr>
                <w:color w:val="000000" w:themeColor="text1"/>
                <w:sz w:val="15"/>
                <w:szCs w:val="15"/>
              </w:rPr>
              <w:t xml:space="preserve"> patients (%)</w:t>
            </w:r>
          </w:p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245" w:type="dxa"/>
          </w:tcPr>
          <w:p w:rsidR="00EA134D" w:rsidRPr="004106AA" w:rsidRDefault="00EA134D" w:rsidP="00EA134D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4106AA">
              <w:rPr>
                <w:b/>
                <w:color w:val="000000" w:themeColor="text1"/>
                <w:sz w:val="15"/>
                <w:szCs w:val="15"/>
              </w:rPr>
              <w:t xml:space="preserve">Group 1 </w:t>
            </w:r>
            <w:r w:rsidR="00837CB5">
              <w:rPr>
                <w:b/>
                <w:color w:val="000000" w:themeColor="text1"/>
                <w:sz w:val="15"/>
                <w:szCs w:val="15"/>
              </w:rPr>
              <w:t>TSS in a s</w:t>
            </w:r>
            <w:r w:rsidRPr="004106AA">
              <w:rPr>
                <w:b/>
                <w:color w:val="000000" w:themeColor="text1"/>
                <w:sz w:val="15"/>
                <w:szCs w:val="15"/>
              </w:rPr>
              <w:t>ingular testis</w:t>
            </w:r>
            <w:r w:rsidRPr="004106AA">
              <w:rPr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1165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4106AA">
              <w:rPr>
                <w:b/>
                <w:color w:val="000000" w:themeColor="text1"/>
                <w:sz w:val="15"/>
                <w:szCs w:val="15"/>
              </w:rPr>
              <w:t>Group 2 Unilateral</w:t>
            </w:r>
            <w:r w:rsidR="00837CB5">
              <w:rPr>
                <w:b/>
                <w:color w:val="000000" w:themeColor="text1"/>
                <w:sz w:val="15"/>
                <w:szCs w:val="15"/>
              </w:rPr>
              <w:t xml:space="preserve"> TSS</w:t>
            </w:r>
            <w:r w:rsidRPr="004106AA">
              <w:rPr>
                <w:b/>
                <w:color w:val="000000" w:themeColor="text1"/>
                <w:sz w:val="15"/>
                <w:szCs w:val="15"/>
              </w:rPr>
              <w:t xml:space="preserve"> with healthy contralateral testis  </w:t>
            </w:r>
          </w:p>
        </w:tc>
        <w:tc>
          <w:tcPr>
            <w:tcW w:w="1173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4106AA">
              <w:rPr>
                <w:b/>
                <w:color w:val="000000" w:themeColor="text1"/>
                <w:sz w:val="15"/>
                <w:szCs w:val="15"/>
              </w:rPr>
              <w:t xml:space="preserve">Group 3 </w:t>
            </w:r>
            <w:r w:rsidR="00837CB5" w:rsidRPr="004106AA">
              <w:rPr>
                <w:b/>
                <w:color w:val="000000" w:themeColor="text1"/>
                <w:sz w:val="15"/>
                <w:szCs w:val="15"/>
              </w:rPr>
              <w:t>Unilateral</w:t>
            </w:r>
            <w:r w:rsidR="00837CB5">
              <w:rPr>
                <w:b/>
                <w:color w:val="000000" w:themeColor="text1"/>
                <w:sz w:val="15"/>
                <w:szCs w:val="15"/>
              </w:rPr>
              <w:t xml:space="preserve"> TSS</w:t>
            </w:r>
            <w:r w:rsidR="00837CB5" w:rsidRPr="004106AA">
              <w:rPr>
                <w:b/>
                <w:color w:val="000000" w:themeColor="text1"/>
                <w:sz w:val="15"/>
                <w:szCs w:val="15"/>
              </w:rPr>
              <w:t xml:space="preserve"> </w:t>
            </w:r>
            <w:r w:rsidR="00837CB5">
              <w:rPr>
                <w:b/>
                <w:color w:val="000000" w:themeColor="text1"/>
                <w:sz w:val="15"/>
                <w:szCs w:val="15"/>
              </w:rPr>
              <w:t>after c</w:t>
            </w:r>
            <w:r w:rsidRPr="004106AA">
              <w:rPr>
                <w:b/>
                <w:color w:val="000000" w:themeColor="text1"/>
                <w:sz w:val="15"/>
                <w:szCs w:val="15"/>
              </w:rPr>
              <w:t>ontralateral orchiectomy</w:t>
            </w:r>
          </w:p>
        </w:tc>
        <w:tc>
          <w:tcPr>
            <w:tcW w:w="1140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4106AA">
              <w:rPr>
                <w:b/>
                <w:color w:val="000000" w:themeColor="text1"/>
                <w:sz w:val="15"/>
                <w:szCs w:val="15"/>
              </w:rPr>
              <w:t>Group 4 Bilateral TSS</w:t>
            </w:r>
          </w:p>
        </w:tc>
        <w:tc>
          <w:tcPr>
            <w:tcW w:w="1045" w:type="dxa"/>
            <w:gridSpan w:val="2"/>
          </w:tcPr>
          <w:p w:rsidR="00EA134D" w:rsidRPr="004106AA" w:rsidRDefault="008B3C1F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4106AA">
              <w:rPr>
                <w:b/>
                <w:color w:val="000000" w:themeColor="text1"/>
                <w:sz w:val="15"/>
                <w:szCs w:val="15"/>
              </w:rPr>
              <w:t>Unknown</w:t>
            </w:r>
            <w:r w:rsidR="00EA134D" w:rsidRPr="004106AA">
              <w:rPr>
                <w:b/>
                <w:color w:val="000000" w:themeColor="text1"/>
                <w:sz w:val="15"/>
                <w:szCs w:val="15"/>
              </w:rPr>
              <w:t xml:space="preserve"> reason for TSS</w:t>
            </w:r>
          </w:p>
        </w:tc>
      </w:tr>
      <w:tr w:rsidR="00F2766D" w:rsidRPr="004106AA" w:rsidTr="009C7F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EA134D" w:rsidRPr="00340E85" w:rsidRDefault="00EA134D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>Number of patients</w:t>
            </w:r>
          </w:p>
        </w:tc>
        <w:tc>
          <w:tcPr>
            <w:tcW w:w="1230" w:type="dxa"/>
          </w:tcPr>
          <w:p w:rsidR="00EA134D" w:rsidRPr="00340E85" w:rsidRDefault="00E2777A" w:rsidP="00BC2058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340E85">
              <w:rPr>
                <w:b/>
                <w:color w:val="000000" w:themeColor="text1"/>
                <w:sz w:val="15"/>
                <w:szCs w:val="15"/>
              </w:rPr>
              <w:t>285</w:t>
            </w:r>
          </w:p>
        </w:tc>
        <w:tc>
          <w:tcPr>
            <w:tcW w:w="1245" w:type="dxa"/>
          </w:tcPr>
          <w:p w:rsidR="00EA134D" w:rsidRPr="00340E85" w:rsidRDefault="00067823" w:rsidP="00BC2058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340E85">
              <w:rPr>
                <w:b/>
                <w:color w:val="000000" w:themeColor="text1"/>
                <w:sz w:val="15"/>
                <w:szCs w:val="15"/>
              </w:rPr>
              <w:t>119</w:t>
            </w:r>
            <w:r w:rsidR="008D4BAA">
              <w:rPr>
                <w:b/>
                <w:color w:val="000000" w:themeColor="text1"/>
                <w:sz w:val="15"/>
                <w:szCs w:val="15"/>
              </w:rPr>
              <w:t>/285 (42)</w:t>
            </w:r>
          </w:p>
        </w:tc>
        <w:tc>
          <w:tcPr>
            <w:tcW w:w="1165" w:type="dxa"/>
          </w:tcPr>
          <w:p w:rsidR="00EA134D" w:rsidRPr="00340E85" w:rsidRDefault="00EA134D" w:rsidP="00BC2058">
            <w:pPr>
              <w:tabs>
                <w:tab w:val="left" w:pos="184"/>
                <w:tab w:val="left" w:pos="3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340E85">
              <w:rPr>
                <w:b/>
                <w:color w:val="000000" w:themeColor="text1"/>
                <w:sz w:val="15"/>
                <w:szCs w:val="15"/>
              </w:rPr>
              <w:t>14</w:t>
            </w:r>
            <w:r w:rsidR="00A04135">
              <w:rPr>
                <w:b/>
                <w:color w:val="000000" w:themeColor="text1"/>
                <w:sz w:val="15"/>
                <w:szCs w:val="15"/>
              </w:rPr>
              <w:t>/285 (5)</w:t>
            </w:r>
          </w:p>
        </w:tc>
        <w:tc>
          <w:tcPr>
            <w:tcW w:w="1173" w:type="dxa"/>
          </w:tcPr>
          <w:p w:rsidR="00EA134D" w:rsidRPr="00340E85" w:rsidRDefault="00EA134D" w:rsidP="00BC2058">
            <w:pPr>
              <w:tabs>
                <w:tab w:val="left" w:pos="184"/>
                <w:tab w:val="left" w:pos="3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340E85">
              <w:rPr>
                <w:b/>
                <w:color w:val="000000" w:themeColor="text1"/>
                <w:sz w:val="15"/>
                <w:szCs w:val="15"/>
              </w:rPr>
              <w:t>51</w:t>
            </w:r>
            <w:r w:rsidR="00F86CEC">
              <w:rPr>
                <w:b/>
                <w:color w:val="000000" w:themeColor="text1"/>
                <w:sz w:val="15"/>
                <w:szCs w:val="15"/>
              </w:rPr>
              <w:t>/285 (18)</w:t>
            </w:r>
          </w:p>
        </w:tc>
        <w:tc>
          <w:tcPr>
            <w:tcW w:w="1140" w:type="dxa"/>
          </w:tcPr>
          <w:p w:rsidR="00EA134D" w:rsidRPr="00340E85" w:rsidRDefault="00EA134D" w:rsidP="00BC2058">
            <w:pPr>
              <w:tabs>
                <w:tab w:val="left" w:pos="184"/>
                <w:tab w:val="left" w:pos="3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340E85">
              <w:rPr>
                <w:b/>
                <w:color w:val="000000" w:themeColor="text1"/>
                <w:sz w:val="15"/>
                <w:szCs w:val="15"/>
              </w:rPr>
              <w:t>21</w:t>
            </w:r>
            <w:r w:rsidR="00F86CEC">
              <w:rPr>
                <w:b/>
                <w:color w:val="000000" w:themeColor="text1"/>
                <w:sz w:val="15"/>
                <w:szCs w:val="15"/>
              </w:rPr>
              <w:t>/285 (7)</w:t>
            </w:r>
          </w:p>
        </w:tc>
        <w:tc>
          <w:tcPr>
            <w:tcW w:w="1045" w:type="dxa"/>
            <w:gridSpan w:val="2"/>
          </w:tcPr>
          <w:p w:rsidR="00EA134D" w:rsidRPr="00340E85" w:rsidRDefault="00DC5D5B" w:rsidP="00BC2058">
            <w:pPr>
              <w:tabs>
                <w:tab w:val="left" w:pos="184"/>
                <w:tab w:val="left" w:pos="3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80</w:t>
            </w:r>
            <w:r w:rsidR="00235784">
              <w:rPr>
                <w:b/>
                <w:color w:val="000000" w:themeColor="text1"/>
                <w:sz w:val="15"/>
                <w:szCs w:val="15"/>
              </w:rPr>
              <w:t>/285 (28)</w:t>
            </w:r>
          </w:p>
        </w:tc>
      </w:tr>
      <w:tr w:rsidR="00C11F3A" w:rsidRPr="004106AA" w:rsidTr="009C7F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EA134D" w:rsidRPr="004106AA" w:rsidRDefault="00EA134D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>Age (years)</w:t>
            </w:r>
            <w:r w:rsidR="00E2777A">
              <w:rPr>
                <w:color w:val="000000" w:themeColor="text1"/>
                <w:sz w:val="15"/>
                <w:szCs w:val="15"/>
              </w:rPr>
              <w:t>, Available (%)</w:t>
            </w:r>
          </w:p>
          <w:p w:rsidR="00EA134D" w:rsidRPr="004106AA" w:rsidRDefault="0066537F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</w:r>
            <w:r w:rsidR="00EA134D" w:rsidRPr="004106AA">
              <w:rPr>
                <w:color w:val="000000" w:themeColor="text1"/>
                <w:sz w:val="15"/>
                <w:szCs w:val="15"/>
              </w:rPr>
              <w:t>Mea</w:t>
            </w:r>
            <w:r w:rsidR="00EA134D" w:rsidRPr="005340E1">
              <w:rPr>
                <w:color w:val="000000" w:themeColor="text1"/>
                <w:sz w:val="15"/>
                <w:szCs w:val="15"/>
              </w:rPr>
              <w:t>n (</w:t>
            </w:r>
            <w:r w:rsidR="00EA134D" w:rsidRPr="005340E1">
              <w:rPr>
                <w:rFonts w:ascii="Arial" w:hAnsi="Arial"/>
                <w:color w:val="000000" w:themeColor="text1"/>
                <w:sz w:val="15"/>
                <w:szCs w:val="15"/>
              </w:rPr>
              <w:t>±SD</w:t>
            </w:r>
            <w:r w:rsidR="00EA134D" w:rsidRPr="005340E1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30" w:type="dxa"/>
          </w:tcPr>
          <w:p w:rsidR="00EA134D" w:rsidRPr="004106AA" w:rsidRDefault="00E2777A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69</w:t>
            </w:r>
            <w:r w:rsidR="0066537F" w:rsidRPr="004106AA">
              <w:rPr>
                <w:color w:val="000000" w:themeColor="text1"/>
                <w:sz w:val="15"/>
                <w:szCs w:val="15"/>
              </w:rPr>
              <w:t>/</w:t>
            </w:r>
            <w:r>
              <w:rPr>
                <w:color w:val="000000" w:themeColor="text1"/>
                <w:sz w:val="15"/>
                <w:szCs w:val="15"/>
              </w:rPr>
              <w:t>285</w:t>
            </w:r>
            <w:r w:rsidR="0066537F" w:rsidRPr="004106AA">
              <w:rPr>
                <w:color w:val="000000" w:themeColor="text1"/>
                <w:sz w:val="15"/>
                <w:szCs w:val="15"/>
              </w:rPr>
              <w:t xml:space="preserve"> (9</w:t>
            </w:r>
            <w:r>
              <w:rPr>
                <w:color w:val="000000" w:themeColor="text1"/>
                <w:sz w:val="15"/>
                <w:szCs w:val="15"/>
              </w:rPr>
              <w:t>4</w:t>
            </w:r>
            <w:r w:rsidR="0066537F" w:rsidRPr="004106AA">
              <w:rPr>
                <w:color w:val="000000" w:themeColor="text1"/>
                <w:sz w:val="15"/>
                <w:szCs w:val="15"/>
              </w:rPr>
              <w:t>) </w:t>
            </w:r>
          </w:p>
          <w:p w:rsidR="00EA134D" w:rsidRPr="004106AA" w:rsidRDefault="0066537F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</w:r>
            <w:r w:rsidR="00EA134D" w:rsidRPr="004106AA">
              <w:rPr>
                <w:color w:val="000000" w:themeColor="text1"/>
                <w:sz w:val="15"/>
                <w:szCs w:val="15"/>
              </w:rPr>
              <w:t>3</w:t>
            </w:r>
            <w:r w:rsidR="00976AD5" w:rsidRPr="004106AA">
              <w:rPr>
                <w:color w:val="000000" w:themeColor="text1"/>
                <w:sz w:val="15"/>
                <w:szCs w:val="15"/>
              </w:rPr>
              <w:t>1</w:t>
            </w:r>
            <w:r w:rsidR="00EA134D" w:rsidRPr="004106AA">
              <w:rPr>
                <w:color w:val="000000" w:themeColor="text1"/>
                <w:sz w:val="15"/>
                <w:szCs w:val="15"/>
              </w:rPr>
              <w:t xml:space="preserve"> </w:t>
            </w:r>
            <w:r w:rsidR="00EA134D" w:rsidRPr="004106AA">
              <w:rPr>
                <w:rFonts w:cstheme="minorHAnsi"/>
                <w:color w:val="000000" w:themeColor="text1"/>
                <w:sz w:val="15"/>
                <w:szCs w:val="15"/>
              </w:rPr>
              <w:t xml:space="preserve">(± </w:t>
            </w:r>
            <w:r w:rsidR="00976AD5" w:rsidRPr="004106AA">
              <w:rPr>
                <w:rFonts w:cstheme="minorHAnsi"/>
                <w:color w:val="000000" w:themeColor="text1"/>
                <w:sz w:val="15"/>
                <w:szCs w:val="15"/>
              </w:rPr>
              <w:t>5</w:t>
            </w:r>
            <w:r w:rsidR="00EA134D" w:rsidRPr="004106AA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245" w:type="dxa"/>
          </w:tcPr>
          <w:p w:rsidR="00EA134D" w:rsidRPr="00340E85" w:rsidRDefault="00067823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>112/119 (94)</w:t>
            </w:r>
          </w:p>
          <w:p w:rsidR="00EA134D" w:rsidRPr="00340E85" w:rsidRDefault="006B5902" w:rsidP="00067823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ab/>
            </w:r>
            <w:r w:rsidR="00067823" w:rsidRPr="00340E85">
              <w:rPr>
                <w:color w:val="000000" w:themeColor="text1"/>
                <w:sz w:val="15"/>
                <w:szCs w:val="15"/>
              </w:rPr>
              <w:t xml:space="preserve">30 </w:t>
            </w:r>
            <w:r w:rsidR="00EA134D" w:rsidRPr="00340E85">
              <w:rPr>
                <w:color w:val="000000" w:themeColor="text1"/>
                <w:sz w:val="15"/>
                <w:szCs w:val="15"/>
              </w:rPr>
              <w:t xml:space="preserve"> (</w:t>
            </w:r>
            <w:r w:rsidR="00EA134D" w:rsidRPr="00340E85">
              <w:rPr>
                <w:rFonts w:cstheme="minorHAnsi"/>
                <w:color w:val="000000" w:themeColor="text1"/>
                <w:sz w:val="15"/>
                <w:szCs w:val="15"/>
              </w:rPr>
              <w:t xml:space="preserve">± </w:t>
            </w:r>
            <w:r w:rsidR="00067823" w:rsidRPr="00340E85">
              <w:rPr>
                <w:rFonts w:cstheme="minorHAnsi"/>
                <w:color w:val="000000" w:themeColor="text1"/>
                <w:sz w:val="15"/>
                <w:szCs w:val="15"/>
              </w:rPr>
              <w:t>4</w:t>
            </w:r>
            <w:r w:rsidR="00EA134D" w:rsidRPr="00340E8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65" w:type="dxa"/>
          </w:tcPr>
          <w:p w:rsidR="00EA134D" w:rsidRPr="00340E85" w:rsidRDefault="00831C10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>14/14 (100)</w:t>
            </w:r>
          </w:p>
          <w:p w:rsidR="00831C10" w:rsidRPr="00340E85" w:rsidRDefault="00831C10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ab/>
            </w:r>
            <w:r w:rsidR="00340E85" w:rsidRPr="00340E85">
              <w:rPr>
                <w:rFonts w:cstheme="minorHAnsi"/>
                <w:color w:val="000000" w:themeColor="text1"/>
                <w:sz w:val="15"/>
                <w:szCs w:val="15"/>
              </w:rPr>
              <w:t xml:space="preserve">32 (± </w:t>
            </w:r>
            <w:r w:rsidR="00340E85">
              <w:rPr>
                <w:rFonts w:cstheme="minorHAnsi"/>
                <w:color w:val="000000" w:themeColor="text1"/>
                <w:sz w:val="15"/>
                <w:szCs w:val="15"/>
              </w:rPr>
              <w:t>7</w:t>
            </w:r>
            <w:r w:rsidR="00340E85" w:rsidRPr="00340E8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  <w:p w:rsidR="00EA134D" w:rsidRPr="00340E85" w:rsidRDefault="00EA134D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</w:p>
        </w:tc>
        <w:tc>
          <w:tcPr>
            <w:tcW w:w="1173" w:type="dxa"/>
          </w:tcPr>
          <w:p w:rsidR="00EA134D" w:rsidRDefault="00781598" w:rsidP="00340E8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51/51 (100)</w:t>
            </w:r>
          </w:p>
          <w:p w:rsidR="0049774B" w:rsidRPr="00340E85" w:rsidRDefault="0049774B" w:rsidP="00340E8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ab/>
              <w:t xml:space="preserve">31 </w:t>
            </w: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 xml:space="preserve">(± 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7</w:t>
            </w: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40" w:type="dxa"/>
          </w:tcPr>
          <w:p w:rsidR="00EA134D" w:rsidRDefault="009C7F1E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21/21 (100)</w:t>
            </w:r>
          </w:p>
          <w:p w:rsidR="009C7F1E" w:rsidRPr="00340E85" w:rsidRDefault="009C7F1E" w:rsidP="009C7F1E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ab/>
              <w:t xml:space="preserve">30 </w:t>
            </w: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 xml:space="preserve">(± 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6</w:t>
            </w: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045" w:type="dxa"/>
            <w:gridSpan w:val="2"/>
          </w:tcPr>
          <w:p w:rsidR="00EA134D" w:rsidRDefault="00DC5D5B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>80/80</w:t>
            </w:r>
            <w:r w:rsidR="009C7F1E">
              <w:rPr>
                <w:rFonts w:cstheme="minorHAnsi"/>
                <w:color w:val="000000" w:themeColor="text1"/>
                <w:sz w:val="15"/>
                <w:szCs w:val="15"/>
              </w:rPr>
              <w:t xml:space="preserve"> (100)</w:t>
            </w:r>
          </w:p>
          <w:p w:rsidR="009C7F1E" w:rsidRPr="00340E85" w:rsidRDefault="009C7F1E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5"/>
                <w:szCs w:val="15"/>
              </w:rPr>
            </w:pPr>
            <w:r>
              <w:rPr>
                <w:rFonts w:cstheme="minorHAnsi"/>
                <w:color w:val="000000" w:themeColor="text1"/>
                <w:sz w:val="15"/>
                <w:szCs w:val="15"/>
              </w:rPr>
              <w:t xml:space="preserve">33 </w:t>
            </w: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 xml:space="preserve">(± </w:t>
            </w:r>
            <w:r>
              <w:rPr>
                <w:rFonts w:cstheme="minorHAnsi"/>
                <w:color w:val="000000" w:themeColor="text1"/>
                <w:sz w:val="15"/>
                <w:szCs w:val="15"/>
              </w:rPr>
              <w:t>7</w:t>
            </w:r>
            <w:r w:rsidRPr="00340E85">
              <w:rPr>
                <w:rFonts w:cstheme="minorHAnsi"/>
                <w:color w:val="000000" w:themeColor="text1"/>
                <w:sz w:val="15"/>
                <w:szCs w:val="15"/>
              </w:rPr>
              <w:t>)</w:t>
            </w:r>
          </w:p>
        </w:tc>
      </w:tr>
      <w:tr w:rsidR="00E2777A" w:rsidRPr="004106AA" w:rsidTr="008D4BAA">
        <w:trPr>
          <w:trHeight w:val="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E2777A" w:rsidRPr="004106AA" w:rsidRDefault="00E2777A" w:rsidP="00742DEB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>Size (mm)</w:t>
            </w:r>
          </w:p>
          <w:p w:rsidR="00E2777A" w:rsidRDefault="00E2777A" w:rsidP="00742DEB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  <w:t>Median (IQR)</w:t>
            </w:r>
          </w:p>
          <w:p w:rsidR="00654496" w:rsidRPr="004106AA" w:rsidRDefault="00654496" w:rsidP="00742DEB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Size &gt; 40mm</w:t>
            </w:r>
          </w:p>
        </w:tc>
        <w:tc>
          <w:tcPr>
            <w:tcW w:w="1230" w:type="dxa"/>
          </w:tcPr>
          <w:p w:rsidR="00E2777A" w:rsidRPr="004106AA" w:rsidRDefault="00E2777A" w:rsidP="00742DEB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82</w:t>
            </w:r>
            <w:r w:rsidRPr="004106AA">
              <w:rPr>
                <w:color w:val="000000" w:themeColor="text1"/>
                <w:sz w:val="15"/>
                <w:szCs w:val="15"/>
              </w:rPr>
              <w:t>/</w:t>
            </w:r>
            <w:r>
              <w:rPr>
                <w:color w:val="000000" w:themeColor="text1"/>
                <w:sz w:val="15"/>
                <w:szCs w:val="15"/>
              </w:rPr>
              <w:t>285</w:t>
            </w:r>
            <w:r w:rsidRPr="004106AA">
              <w:rPr>
                <w:color w:val="000000" w:themeColor="text1"/>
                <w:sz w:val="15"/>
                <w:szCs w:val="15"/>
              </w:rPr>
              <w:t xml:space="preserve"> (99)</w:t>
            </w:r>
          </w:p>
          <w:p w:rsidR="00E2777A" w:rsidRPr="004106AA" w:rsidRDefault="00E2777A" w:rsidP="00E2777A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</w:r>
            <w:r>
              <w:rPr>
                <w:color w:val="000000" w:themeColor="text1"/>
                <w:sz w:val="15"/>
                <w:szCs w:val="15"/>
              </w:rPr>
              <w:t>15</w:t>
            </w:r>
            <w:r w:rsidRPr="004106AA">
              <w:rPr>
                <w:color w:val="000000" w:themeColor="text1"/>
                <w:sz w:val="15"/>
                <w:szCs w:val="15"/>
              </w:rPr>
              <w:t xml:space="preserve"> (</w:t>
            </w:r>
            <w:r>
              <w:rPr>
                <w:color w:val="000000" w:themeColor="text1"/>
                <w:sz w:val="15"/>
                <w:szCs w:val="15"/>
              </w:rPr>
              <w:t>13</w:t>
            </w:r>
            <w:r w:rsidRPr="004106AA">
              <w:rPr>
                <w:color w:val="000000" w:themeColor="text1"/>
                <w:sz w:val="15"/>
                <w:szCs w:val="15"/>
              </w:rPr>
              <w:t xml:space="preserve"> – 19)</w:t>
            </w:r>
          </w:p>
        </w:tc>
        <w:tc>
          <w:tcPr>
            <w:tcW w:w="1245" w:type="dxa"/>
          </w:tcPr>
          <w:p w:rsidR="00E2777A" w:rsidRPr="00340E85" w:rsidRDefault="006B5902" w:rsidP="00742DEB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>119/119 (100)</w:t>
            </w:r>
          </w:p>
          <w:p w:rsidR="006B5902" w:rsidRPr="00340E85" w:rsidRDefault="006B5902" w:rsidP="00742DEB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ab/>
              <w:t>15 (14 – 15)</w:t>
            </w:r>
          </w:p>
        </w:tc>
        <w:tc>
          <w:tcPr>
            <w:tcW w:w="1165" w:type="dxa"/>
          </w:tcPr>
          <w:p w:rsidR="00E2777A" w:rsidRPr="00340E85" w:rsidRDefault="00831C10" w:rsidP="00831C10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>13/14 (93)</w:t>
            </w:r>
          </w:p>
          <w:p w:rsidR="00831C10" w:rsidRPr="00340E85" w:rsidRDefault="00831C10" w:rsidP="00831C10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340E85">
              <w:rPr>
                <w:color w:val="000000" w:themeColor="text1"/>
                <w:sz w:val="15"/>
                <w:szCs w:val="15"/>
              </w:rPr>
              <w:tab/>
              <w:t>12 (10 – 15)</w:t>
            </w:r>
          </w:p>
        </w:tc>
        <w:tc>
          <w:tcPr>
            <w:tcW w:w="1173" w:type="dxa"/>
          </w:tcPr>
          <w:p w:rsidR="00E2777A" w:rsidRPr="0049774B" w:rsidRDefault="0049774B" w:rsidP="0049774B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9774B">
              <w:rPr>
                <w:color w:val="000000" w:themeColor="text1"/>
                <w:sz w:val="15"/>
                <w:szCs w:val="15"/>
              </w:rPr>
              <w:t>49/51 (96)</w:t>
            </w:r>
          </w:p>
          <w:p w:rsidR="0049774B" w:rsidRPr="0049774B" w:rsidRDefault="0049774B" w:rsidP="0049774B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9774B">
              <w:rPr>
                <w:color w:val="000000" w:themeColor="text1"/>
                <w:sz w:val="15"/>
                <w:szCs w:val="15"/>
              </w:rPr>
              <w:tab/>
              <w:t>12 (7 - 19)</w:t>
            </w:r>
          </w:p>
        </w:tc>
        <w:tc>
          <w:tcPr>
            <w:tcW w:w="1140" w:type="dxa"/>
          </w:tcPr>
          <w:p w:rsidR="00E2777A" w:rsidRDefault="009C7F1E" w:rsidP="001745DF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21/21 (100)</w:t>
            </w:r>
          </w:p>
          <w:p w:rsidR="001745DF" w:rsidRPr="001745DF" w:rsidRDefault="001745DF" w:rsidP="001745DF">
            <w:pPr>
              <w:tabs>
                <w:tab w:val="left" w:pos="184"/>
                <w:tab w:val="left" w:pos="32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Pr="001745DF">
              <w:rPr>
                <w:color w:val="000000" w:themeColor="text1"/>
                <w:sz w:val="15"/>
                <w:szCs w:val="15"/>
              </w:rPr>
              <w:t>14 (14-15)</w:t>
            </w:r>
          </w:p>
        </w:tc>
        <w:tc>
          <w:tcPr>
            <w:tcW w:w="1045" w:type="dxa"/>
            <w:gridSpan w:val="2"/>
          </w:tcPr>
          <w:p w:rsidR="00E2777A" w:rsidRDefault="00DC5D5B" w:rsidP="00742DEB">
            <w:pPr>
              <w:tabs>
                <w:tab w:val="left" w:pos="184"/>
                <w:tab w:val="left" w:pos="3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80/80</w:t>
            </w:r>
            <w:r w:rsidR="009C7F1E">
              <w:rPr>
                <w:b/>
                <w:color w:val="000000" w:themeColor="text1"/>
                <w:sz w:val="15"/>
                <w:szCs w:val="15"/>
              </w:rPr>
              <w:t xml:space="preserve"> (100)</w:t>
            </w:r>
          </w:p>
          <w:p w:rsidR="009C7F1E" w:rsidRPr="004106AA" w:rsidRDefault="009C7F1E" w:rsidP="00742DEB">
            <w:pPr>
              <w:tabs>
                <w:tab w:val="left" w:pos="184"/>
                <w:tab w:val="left" w:pos="32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14 (13-14)</w:t>
            </w:r>
          </w:p>
        </w:tc>
      </w:tr>
      <w:tr w:rsidR="00837CB5" w:rsidRPr="004106AA" w:rsidTr="008D4B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A572A8" w:rsidRPr="005C0A05" w:rsidRDefault="00A572A8" w:rsidP="00C113C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 xml:space="preserve">Histology </w:t>
            </w:r>
          </w:p>
          <w:p w:rsidR="00A572A8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Tumor type</w:t>
            </w: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ab/>
            </w: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>Pure seminoma</w:t>
            </w: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Mixed GCT</w:t>
            </w:r>
          </w:p>
          <w:p w:rsidR="00B9210D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  <w:lang w:val="it-CH"/>
              </w:rPr>
            </w:pP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</w: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  <w:lang w:val="it-CH"/>
              </w:rPr>
              <w:t>Pure teratoma</w:t>
            </w:r>
          </w:p>
          <w:p w:rsidR="00B9210D" w:rsidRPr="005C0A05" w:rsidRDefault="00B9210D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  <w:lang w:val="it-CH"/>
              </w:rPr>
            </w:pP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  <w:lang w:val="it-CH"/>
              </w:rPr>
            </w:pPr>
            <w:r w:rsidRPr="005C0A05">
              <w:rPr>
                <w:color w:val="000000" w:themeColor="text1"/>
                <w:sz w:val="15"/>
                <w:szCs w:val="15"/>
                <w:lang w:val="it-CH"/>
              </w:rPr>
              <w:t>GCNIS present</w:t>
            </w: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  <w:lang w:val="it-CH"/>
              </w:rPr>
            </w:pPr>
            <w:r w:rsidRPr="005C0A05">
              <w:rPr>
                <w:color w:val="000000" w:themeColor="text1"/>
                <w:sz w:val="15"/>
                <w:szCs w:val="15"/>
                <w:lang w:val="it-CH"/>
              </w:rPr>
              <w:t>Rete testis invasion</w:t>
            </w:r>
          </w:p>
          <w:p w:rsidR="00743A43" w:rsidRPr="005C0A05" w:rsidRDefault="00743A43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  <w:lang w:val="it-CH"/>
              </w:rPr>
            </w:pP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 xml:space="preserve">Surgical </w:t>
            </w:r>
            <w:r w:rsidR="00C767F9" w:rsidRPr="005C0A05">
              <w:rPr>
                <w:color w:val="000000" w:themeColor="text1"/>
                <w:sz w:val="15"/>
                <w:szCs w:val="15"/>
              </w:rPr>
              <w:t>m</w:t>
            </w:r>
            <w:r w:rsidRPr="005C0A05">
              <w:rPr>
                <w:color w:val="000000" w:themeColor="text1"/>
                <w:sz w:val="15"/>
                <w:szCs w:val="15"/>
              </w:rPr>
              <w:t>argin</w:t>
            </w:r>
            <w:r w:rsidR="00C767F9" w:rsidRPr="005C0A05">
              <w:rPr>
                <w:color w:val="000000" w:themeColor="text1"/>
                <w:sz w:val="15"/>
                <w:szCs w:val="15"/>
              </w:rPr>
              <w:t>s</w:t>
            </w:r>
          </w:p>
          <w:p w:rsidR="00C767F9" w:rsidRPr="005C0A05" w:rsidRDefault="00C767F9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ab/>
            </w: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>Negative margins (R0)</w:t>
            </w:r>
          </w:p>
          <w:p w:rsidR="00C767F9" w:rsidRPr="005C0A05" w:rsidRDefault="00C767F9" w:rsidP="00C113C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Positive margins (R1)</w:t>
            </w:r>
          </w:p>
          <w:p w:rsidR="00F67640" w:rsidRPr="005C0A05" w:rsidRDefault="00F67640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</w:p>
          <w:p w:rsidR="00F67640" w:rsidRPr="005C0A05" w:rsidRDefault="00F67640" w:rsidP="00F67640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Tumor type contralateral testis</w:t>
            </w:r>
          </w:p>
          <w:p w:rsidR="00F67640" w:rsidRPr="005C0A05" w:rsidRDefault="00F67640" w:rsidP="00F67640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ab/>
            </w: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>Pure seminoma</w:t>
            </w:r>
          </w:p>
          <w:p w:rsidR="00F67640" w:rsidRPr="005C0A05" w:rsidRDefault="00F67640" w:rsidP="00F67640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Mixed GCT</w:t>
            </w:r>
          </w:p>
          <w:p w:rsidR="00F67640" w:rsidRPr="005C0A05" w:rsidRDefault="00F67640" w:rsidP="00C113C5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5C0A05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Pure teratoma</w:t>
            </w:r>
          </w:p>
        </w:tc>
        <w:tc>
          <w:tcPr>
            <w:tcW w:w="1230" w:type="dxa"/>
          </w:tcPr>
          <w:p w:rsidR="00C809E1" w:rsidRPr="005C0A05" w:rsidRDefault="007F6C92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277/285 (97)</w:t>
            </w:r>
          </w:p>
          <w:p w:rsidR="00A572A8" w:rsidRPr="005C0A05" w:rsidRDefault="00A572A8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C809E1" w:rsidRPr="005C0A05" w:rsidRDefault="007F6C92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71</w:t>
            </w:r>
            <w:r w:rsidR="00C809E1" w:rsidRPr="005C0A05">
              <w:rPr>
                <w:color w:val="000000" w:themeColor="text1"/>
                <w:sz w:val="15"/>
                <w:szCs w:val="15"/>
              </w:rPr>
              <w:t xml:space="preserve"> (</w:t>
            </w:r>
            <w:r w:rsidRPr="005C0A05">
              <w:rPr>
                <w:color w:val="000000" w:themeColor="text1"/>
                <w:sz w:val="15"/>
                <w:szCs w:val="15"/>
              </w:rPr>
              <w:t>62</w:t>
            </w:r>
            <w:r w:rsidR="00C809E1"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88 (32)</w:t>
            </w:r>
          </w:p>
          <w:p w:rsidR="00B9210D" w:rsidRPr="005C0A05" w:rsidRDefault="00C809E1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8 (7)</w:t>
            </w:r>
          </w:p>
          <w:p w:rsidR="00B9210D" w:rsidRPr="005C0A05" w:rsidRDefault="00B9210D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C809E1" w:rsidRPr="005C0A05" w:rsidRDefault="00C809E1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</w:t>
            </w:r>
            <w:r w:rsidR="007F6C92" w:rsidRPr="005C0A05">
              <w:rPr>
                <w:color w:val="000000" w:themeColor="text1"/>
                <w:sz w:val="15"/>
                <w:szCs w:val="15"/>
              </w:rPr>
              <w:t>20</w:t>
            </w:r>
            <w:r w:rsidRPr="005C0A05">
              <w:rPr>
                <w:color w:val="000000" w:themeColor="text1"/>
                <w:sz w:val="15"/>
                <w:szCs w:val="15"/>
              </w:rPr>
              <w:t>/140 (</w:t>
            </w:r>
            <w:r w:rsidR="007F6C92" w:rsidRPr="005C0A05">
              <w:rPr>
                <w:color w:val="000000" w:themeColor="text1"/>
                <w:sz w:val="15"/>
                <w:szCs w:val="15"/>
              </w:rPr>
              <w:t>43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C767F9" w:rsidRPr="005C0A05" w:rsidRDefault="00C809E1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7/50</w:t>
            </w:r>
            <w:r w:rsidR="00C767F9" w:rsidRPr="005C0A05">
              <w:rPr>
                <w:color w:val="000000" w:themeColor="text1"/>
                <w:sz w:val="15"/>
                <w:szCs w:val="15"/>
              </w:rPr>
              <w:t xml:space="preserve"> (34)</w:t>
            </w:r>
          </w:p>
          <w:p w:rsidR="00C767F9" w:rsidRPr="005C0A05" w:rsidRDefault="00C767F9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743A43" w:rsidRPr="005C0A05" w:rsidRDefault="00743A43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C809E1" w:rsidRPr="005C0A05" w:rsidRDefault="00C767F9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31/42</w:t>
            </w:r>
            <w:r w:rsidR="00C809E1" w:rsidRPr="005C0A05">
              <w:rPr>
                <w:color w:val="000000" w:themeColor="text1"/>
                <w:sz w:val="15"/>
                <w:szCs w:val="15"/>
              </w:rPr>
              <w:t xml:space="preserve"> </w:t>
            </w:r>
            <w:r w:rsidRPr="005C0A05">
              <w:rPr>
                <w:color w:val="000000" w:themeColor="text1"/>
                <w:sz w:val="15"/>
                <w:szCs w:val="15"/>
              </w:rPr>
              <w:t>(74)</w:t>
            </w:r>
          </w:p>
          <w:p w:rsidR="00C767F9" w:rsidRPr="005C0A05" w:rsidRDefault="00C767F9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1/42 (26)</w:t>
            </w:r>
          </w:p>
          <w:p w:rsidR="00F67640" w:rsidRPr="005C0A05" w:rsidRDefault="00F67640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F67640" w:rsidRPr="005C0A05" w:rsidRDefault="00F67640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F67640" w:rsidRPr="005C0A05" w:rsidRDefault="00F67640" w:rsidP="00F6764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29</w:t>
            </w:r>
            <w:r w:rsidR="00E735FE" w:rsidRPr="005C0A05">
              <w:rPr>
                <w:color w:val="000000" w:themeColor="text1"/>
                <w:sz w:val="15"/>
                <w:szCs w:val="15"/>
              </w:rPr>
              <w:t xml:space="preserve"> (11)</w:t>
            </w:r>
          </w:p>
          <w:p w:rsidR="00F67640" w:rsidRPr="005C0A05" w:rsidRDefault="00F67640" w:rsidP="00F6764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8</w:t>
            </w:r>
            <w:r w:rsidR="00E735FE" w:rsidRPr="005C0A05">
              <w:rPr>
                <w:color w:val="000000" w:themeColor="text1"/>
                <w:sz w:val="15"/>
                <w:szCs w:val="15"/>
              </w:rPr>
              <w:t xml:space="preserve"> (7)</w:t>
            </w:r>
          </w:p>
          <w:p w:rsidR="00F67640" w:rsidRPr="005C0A05" w:rsidRDefault="00F67640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6</w:t>
            </w:r>
            <w:r w:rsidR="00E735FE" w:rsidRPr="005C0A05">
              <w:rPr>
                <w:color w:val="000000" w:themeColor="text1"/>
                <w:sz w:val="15"/>
                <w:szCs w:val="15"/>
              </w:rPr>
              <w:t xml:space="preserve"> (2)</w:t>
            </w:r>
          </w:p>
        </w:tc>
        <w:tc>
          <w:tcPr>
            <w:tcW w:w="1245" w:type="dxa"/>
          </w:tcPr>
          <w:p w:rsidR="00C809E1" w:rsidRDefault="00AF5CEF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13/119 (</w:t>
            </w:r>
            <w:r w:rsidR="00654496">
              <w:rPr>
                <w:color w:val="000000" w:themeColor="text1"/>
                <w:sz w:val="15"/>
                <w:szCs w:val="15"/>
              </w:rPr>
              <w:t>95)</w:t>
            </w:r>
          </w:p>
          <w:p w:rsidR="00900DF4" w:rsidRDefault="00900DF4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900DF4" w:rsidRDefault="00900DF4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83</w:t>
            </w:r>
            <w:r w:rsidR="00AF5CEF">
              <w:rPr>
                <w:color w:val="000000" w:themeColor="text1"/>
                <w:sz w:val="15"/>
                <w:szCs w:val="15"/>
              </w:rPr>
              <w:t xml:space="preserve"> (7</w:t>
            </w:r>
            <w:r w:rsidR="00654496">
              <w:rPr>
                <w:color w:val="000000" w:themeColor="text1"/>
                <w:sz w:val="15"/>
                <w:szCs w:val="15"/>
              </w:rPr>
              <w:t>4</w:t>
            </w:r>
            <w:r w:rsidR="00AF5CEF">
              <w:rPr>
                <w:color w:val="000000" w:themeColor="text1"/>
                <w:sz w:val="15"/>
                <w:szCs w:val="15"/>
              </w:rPr>
              <w:t>)</w:t>
            </w:r>
          </w:p>
          <w:p w:rsidR="00900DF4" w:rsidRDefault="00900DF4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42</w:t>
            </w:r>
            <w:r w:rsidR="00AF5CEF">
              <w:rPr>
                <w:color w:val="000000" w:themeColor="text1"/>
                <w:sz w:val="15"/>
                <w:szCs w:val="15"/>
              </w:rPr>
              <w:t xml:space="preserve"> (3</w:t>
            </w:r>
            <w:r w:rsidR="00654496">
              <w:rPr>
                <w:color w:val="000000" w:themeColor="text1"/>
                <w:sz w:val="15"/>
                <w:szCs w:val="15"/>
              </w:rPr>
              <w:t>7</w:t>
            </w:r>
            <w:r w:rsidR="00AF5CEF">
              <w:rPr>
                <w:color w:val="000000" w:themeColor="text1"/>
                <w:sz w:val="15"/>
                <w:szCs w:val="15"/>
              </w:rPr>
              <w:t>)</w:t>
            </w:r>
          </w:p>
          <w:p w:rsidR="00900DF4" w:rsidRDefault="00900DF4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2</w:t>
            </w:r>
            <w:r w:rsidR="00654496">
              <w:rPr>
                <w:color w:val="000000" w:themeColor="text1"/>
                <w:sz w:val="15"/>
                <w:szCs w:val="15"/>
              </w:rPr>
              <w:t xml:space="preserve"> (11)</w:t>
            </w:r>
          </w:p>
          <w:p w:rsidR="00654496" w:rsidRDefault="00654496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654496" w:rsidRDefault="00654496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88  (78)</w:t>
            </w:r>
          </w:p>
          <w:p w:rsidR="00654496" w:rsidRDefault="00654496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5 (13)</w:t>
            </w:r>
          </w:p>
          <w:p w:rsidR="00E735FE" w:rsidRDefault="00E735FE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735FE" w:rsidRDefault="00E735FE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735FE" w:rsidRDefault="00E735FE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7 (6)</w:t>
            </w:r>
          </w:p>
          <w:p w:rsidR="00E735FE" w:rsidRDefault="00E735FE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3 (3)</w:t>
            </w:r>
          </w:p>
          <w:p w:rsidR="00E735FE" w:rsidRDefault="00E735FE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735FE" w:rsidRDefault="00E735FE" w:rsidP="00C113C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735FE" w:rsidRDefault="00E735FE" w:rsidP="00E735FE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1 (19)</w:t>
            </w:r>
          </w:p>
          <w:p w:rsidR="00E735FE" w:rsidRDefault="00E735FE" w:rsidP="00E735FE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2 (11)</w:t>
            </w:r>
          </w:p>
          <w:p w:rsidR="00E735FE" w:rsidRPr="004106AA" w:rsidRDefault="00E735FE" w:rsidP="00E735FE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2 (2)</w:t>
            </w:r>
          </w:p>
        </w:tc>
        <w:tc>
          <w:tcPr>
            <w:tcW w:w="1165" w:type="dxa"/>
          </w:tcPr>
          <w:p w:rsidR="00C809E1" w:rsidRP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D77488">
              <w:rPr>
                <w:color w:val="000000" w:themeColor="text1"/>
                <w:sz w:val="15"/>
                <w:szCs w:val="15"/>
              </w:rPr>
              <w:t>14/14 (100)</w:t>
            </w:r>
          </w:p>
          <w:p w:rsidR="00D77488" w:rsidRP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D77488" w:rsidRP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D77488">
              <w:rPr>
                <w:color w:val="000000" w:themeColor="text1"/>
                <w:sz w:val="15"/>
                <w:szCs w:val="15"/>
              </w:rPr>
              <w:t>8</w:t>
            </w:r>
            <w:r>
              <w:rPr>
                <w:color w:val="000000" w:themeColor="text1"/>
                <w:sz w:val="15"/>
                <w:szCs w:val="15"/>
              </w:rPr>
              <w:t xml:space="preserve"> (57)</w:t>
            </w:r>
          </w:p>
          <w:p w:rsidR="00D77488" w:rsidRP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D77488">
              <w:rPr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 xml:space="preserve"> (36)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D77488">
              <w:rPr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 xml:space="preserve"> (7)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 (0)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0 (0)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3 (93)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D77488">
              <w:rPr>
                <w:color w:val="000000" w:themeColor="text1"/>
                <w:sz w:val="15"/>
                <w:szCs w:val="15"/>
              </w:rPr>
              <w:t>0</w:t>
            </w:r>
            <w:r>
              <w:rPr>
                <w:color w:val="000000" w:themeColor="text1"/>
                <w:sz w:val="15"/>
                <w:szCs w:val="15"/>
              </w:rPr>
              <w:t xml:space="preserve"> (0)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A</w:t>
            </w:r>
          </w:p>
          <w:p w:rsid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A</w:t>
            </w:r>
          </w:p>
          <w:p w:rsidR="00D77488" w:rsidRPr="00D77488" w:rsidRDefault="00D77488" w:rsidP="00831C1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NA</w:t>
            </w:r>
          </w:p>
        </w:tc>
        <w:tc>
          <w:tcPr>
            <w:tcW w:w="1173" w:type="dxa"/>
          </w:tcPr>
          <w:p w:rsidR="00C809E1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45/51 (</w:t>
            </w:r>
            <w:r w:rsidR="005C0A05">
              <w:rPr>
                <w:color w:val="000000" w:themeColor="text1"/>
                <w:sz w:val="15"/>
                <w:szCs w:val="15"/>
              </w:rPr>
              <w:t>88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C113C5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27 (</w:t>
            </w:r>
            <w:r w:rsidR="005C0A05">
              <w:rPr>
                <w:color w:val="000000" w:themeColor="text1"/>
                <w:sz w:val="15"/>
                <w:szCs w:val="15"/>
              </w:rPr>
              <w:t>60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4 (</w:t>
            </w:r>
            <w:r w:rsidR="005C0A05">
              <w:rPr>
                <w:color w:val="000000" w:themeColor="text1"/>
                <w:sz w:val="15"/>
                <w:szCs w:val="15"/>
              </w:rPr>
              <w:t>31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4 (</w:t>
            </w:r>
            <w:r w:rsidR="005C0A05">
              <w:rPr>
                <w:color w:val="000000" w:themeColor="text1"/>
                <w:sz w:val="15"/>
                <w:szCs w:val="15"/>
              </w:rPr>
              <w:t>9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22 (</w:t>
            </w:r>
            <w:r w:rsidR="005C0A05">
              <w:rPr>
                <w:color w:val="000000" w:themeColor="text1"/>
                <w:sz w:val="15"/>
                <w:szCs w:val="15"/>
              </w:rPr>
              <w:t>49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2 (</w:t>
            </w:r>
            <w:r w:rsidR="005C0A05">
              <w:rPr>
                <w:color w:val="000000" w:themeColor="text1"/>
                <w:sz w:val="15"/>
                <w:szCs w:val="15"/>
              </w:rPr>
              <w:t>4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7 (</w:t>
            </w:r>
            <w:r w:rsidR="005C0A05">
              <w:rPr>
                <w:color w:val="000000" w:themeColor="text1"/>
                <w:sz w:val="15"/>
                <w:szCs w:val="15"/>
              </w:rPr>
              <w:t>9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 (</w:t>
            </w:r>
            <w:r w:rsidR="005C0A05">
              <w:rPr>
                <w:color w:val="000000" w:themeColor="text1"/>
                <w:sz w:val="15"/>
                <w:szCs w:val="15"/>
              </w:rPr>
              <w:t>2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4 (</w:t>
            </w:r>
            <w:r w:rsidR="005C0A05">
              <w:rPr>
                <w:color w:val="000000" w:themeColor="text1"/>
                <w:sz w:val="15"/>
                <w:szCs w:val="15"/>
              </w:rPr>
              <w:t>31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49774B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13 (</w:t>
            </w:r>
            <w:r w:rsidR="005C0A05">
              <w:rPr>
                <w:color w:val="000000" w:themeColor="text1"/>
                <w:sz w:val="15"/>
                <w:szCs w:val="15"/>
              </w:rPr>
              <w:t>29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  <w:p w:rsidR="0049774B" w:rsidRPr="005C0A05" w:rsidRDefault="0049774B" w:rsidP="005C0A0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5C0A05">
              <w:rPr>
                <w:color w:val="000000" w:themeColor="text1"/>
                <w:sz w:val="15"/>
                <w:szCs w:val="15"/>
              </w:rPr>
              <w:t>4 (</w:t>
            </w:r>
            <w:r w:rsidR="005C0A05">
              <w:rPr>
                <w:color w:val="000000" w:themeColor="text1"/>
                <w:sz w:val="15"/>
                <w:szCs w:val="15"/>
              </w:rPr>
              <w:t>9</w:t>
            </w:r>
            <w:r w:rsidRPr="005C0A05">
              <w:rPr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140" w:type="dxa"/>
          </w:tcPr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12/21 (57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 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5 (42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2 (17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1 (8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 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0 (0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0 (0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 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 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6 (50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0 (0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 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 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3 (25)</w:t>
            </w:r>
          </w:p>
          <w:p w:rsidR="001D7E34" w:rsidRPr="001D7E34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  <w:lang w:val="de-CH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1 (8)</w:t>
            </w:r>
          </w:p>
          <w:p w:rsidR="00F275C9" w:rsidRPr="005C0A05" w:rsidRDefault="001D7E34" w:rsidP="001D7E34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1D7E34">
              <w:rPr>
                <w:b/>
                <w:color w:val="000000" w:themeColor="text1"/>
                <w:sz w:val="15"/>
                <w:szCs w:val="15"/>
              </w:rPr>
              <w:t>0 (0)</w:t>
            </w:r>
          </w:p>
        </w:tc>
        <w:tc>
          <w:tcPr>
            <w:tcW w:w="1045" w:type="dxa"/>
            <w:gridSpan w:val="2"/>
          </w:tcPr>
          <w:p w:rsidR="00C809E1" w:rsidRPr="005C0A05" w:rsidRDefault="00DC5D5B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80/80 (100)</w:t>
            </w:r>
          </w:p>
          <w:p w:rsidR="00DC5D5B" w:rsidRPr="005C0A05" w:rsidRDefault="00DC5D5B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DC5D5B" w:rsidRPr="005C0A05" w:rsidRDefault="00DC5D5B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47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59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DC5D5B" w:rsidRPr="005C0A05" w:rsidRDefault="00DC5D5B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27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34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DC5D5B" w:rsidRPr="005C0A05" w:rsidRDefault="00DC5D5B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11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14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DC5D5B" w:rsidRPr="005C0A05" w:rsidRDefault="00DC5D5B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DC5D5B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62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78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15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10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3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4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3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4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3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4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6B258C" w:rsidRPr="005C0A05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1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1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  <w:p w:rsidR="00DC5D5B" w:rsidRPr="005C0A05" w:rsidRDefault="006B258C" w:rsidP="005C0A0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 w:rsidRPr="005C0A05">
              <w:rPr>
                <w:b/>
                <w:color w:val="000000" w:themeColor="text1"/>
                <w:sz w:val="15"/>
                <w:szCs w:val="15"/>
              </w:rPr>
              <w:t>0 (</w:t>
            </w:r>
            <w:r w:rsidR="005C0A05">
              <w:rPr>
                <w:b/>
                <w:color w:val="000000" w:themeColor="text1"/>
                <w:sz w:val="15"/>
                <w:szCs w:val="15"/>
              </w:rPr>
              <w:t>0</w:t>
            </w:r>
            <w:r w:rsidRPr="005C0A05">
              <w:rPr>
                <w:b/>
                <w:color w:val="000000" w:themeColor="text1"/>
                <w:sz w:val="15"/>
                <w:szCs w:val="15"/>
              </w:rPr>
              <w:t>)</w:t>
            </w:r>
          </w:p>
        </w:tc>
      </w:tr>
      <w:tr w:rsidR="00837CB5" w:rsidRPr="004106AA" w:rsidTr="009C7F1E">
        <w:trPr>
          <w:trHeight w:val="1573"/>
        </w:trPr>
        <w:tc>
          <w:tcPr>
            <w:tcW w:w="2978" w:type="dxa"/>
          </w:tcPr>
          <w:p w:rsidR="00C809E1" w:rsidRDefault="00C809E1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Location</w:t>
            </w:r>
          </w:p>
          <w:p w:rsidR="00C767F9" w:rsidRDefault="00C767F9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Lower pole</w:t>
            </w:r>
          </w:p>
          <w:p w:rsidR="00C767F9" w:rsidRPr="00C767F9" w:rsidRDefault="00C767F9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>Hilus</w:t>
            </w:r>
          </w:p>
          <w:p w:rsidR="00C767F9" w:rsidRPr="00C767F9" w:rsidRDefault="00C767F9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>Upper pole</w:t>
            </w:r>
          </w:p>
          <w:p w:rsidR="00C767F9" w:rsidRPr="00C767F9" w:rsidRDefault="00C767F9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Peripheral</w:t>
            </w:r>
          </w:p>
          <w:p w:rsidR="00C767F9" w:rsidRDefault="00C767F9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Focality</w:t>
            </w:r>
          </w:p>
          <w:p w:rsidR="00630EC8" w:rsidRPr="00630EC8" w:rsidRDefault="00630EC8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630EC8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Unifocal</w:t>
            </w:r>
          </w:p>
          <w:p w:rsidR="00630EC8" w:rsidRPr="00630EC8" w:rsidRDefault="00630EC8" w:rsidP="00BC2058">
            <w:pPr>
              <w:tabs>
                <w:tab w:val="left" w:pos="184"/>
                <w:tab w:val="left" w:pos="326"/>
              </w:tabs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630EC8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Multifocal</w:t>
            </w:r>
          </w:p>
        </w:tc>
        <w:tc>
          <w:tcPr>
            <w:tcW w:w="1230" w:type="dxa"/>
          </w:tcPr>
          <w:p w:rsidR="00C809E1" w:rsidRDefault="001D7E34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84/285 (30)</w:t>
            </w:r>
          </w:p>
          <w:p w:rsidR="00630EC8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630EC8">
              <w:rPr>
                <w:color w:val="000000" w:themeColor="text1"/>
                <w:sz w:val="15"/>
                <w:szCs w:val="15"/>
              </w:rPr>
              <w:t>22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26)</w:t>
            </w:r>
          </w:p>
          <w:p w:rsidR="00630EC8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630EC8">
              <w:rPr>
                <w:color w:val="000000" w:themeColor="text1"/>
                <w:sz w:val="15"/>
                <w:szCs w:val="15"/>
              </w:rPr>
              <w:t>3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4)</w:t>
            </w:r>
          </w:p>
          <w:p w:rsidR="00630EC8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630EC8">
              <w:rPr>
                <w:color w:val="000000" w:themeColor="text1"/>
                <w:sz w:val="15"/>
                <w:szCs w:val="15"/>
              </w:rPr>
              <w:t>47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56)</w:t>
            </w:r>
          </w:p>
          <w:p w:rsidR="00630EC8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630EC8">
              <w:rPr>
                <w:color w:val="000000" w:themeColor="text1"/>
                <w:sz w:val="15"/>
                <w:szCs w:val="15"/>
              </w:rPr>
              <w:t>1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1)</w:t>
            </w:r>
          </w:p>
          <w:p w:rsidR="00630EC8" w:rsidRDefault="00630EC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</w:p>
          <w:p w:rsidR="00630EC8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7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8)</w:t>
            </w:r>
          </w:p>
          <w:p w:rsidR="00630EC8" w:rsidRPr="004106AA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4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5)</w:t>
            </w:r>
          </w:p>
        </w:tc>
        <w:tc>
          <w:tcPr>
            <w:tcW w:w="1245" w:type="dxa"/>
          </w:tcPr>
          <w:p w:rsidR="00C809E1" w:rsidRDefault="00C70522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78/119</w:t>
            </w:r>
          </w:p>
          <w:p w:rsidR="00323CE0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22</w:t>
            </w:r>
            <w:r w:rsidR="00C70522">
              <w:rPr>
                <w:color w:val="000000" w:themeColor="text1"/>
                <w:sz w:val="15"/>
                <w:szCs w:val="15"/>
              </w:rPr>
              <w:t xml:space="preserve"> (28)</w:t>
            </w:r>
          </w:p>
          <w:p w:rsidR="00832BEA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3</w:t>
            </w:r>
            <w:r w:rsidR="00C70522">
              <w:rPr>
                <w:color w:val="000000" w:themeColor="text1"/>
                <w:sz w:val="15"/>
                <w:szCs w:val="15"/>
              </w:rPr>
              <w:t xml:space="preserve"> (4)</w:t>
            </w:r>
          </w:p>
          <w:p w:rsidR="00832BEA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42</w:t>
            </w:r>
            <w:r w:rsidR="00C70522">
              <w:rPr>
                <w:color w:val="000000" w:themeColor="text1"/>
                <w:sz w:val="15"/>
                <w:szCs w:val="15"/>
              </w:rPr>
              <w:t xml:space="preserve"> (54)</w:t>
            </w:r>
          </w:p>
          <w:p w:rsidR="00832BEA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0</w:t>
            </w:r>
            <w:r w:rsidR="00C70522">
              <w:rPr>
                <w:color w:val="000000" w:themeColor="text1"/>
                <w:sz w:val="15"/>
                <w:szCs w:val="15"/>
              </w:rPr>
              <w:t xml:space="preserve"> (0)</w:t>
            </w:r>
          </w:p>
          <w:p w:rsidR="00832BEA" w:rsidRDefault="00832BEA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</w:p>
          <w:p w:rsidR="00832BEA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7</w:t>
            </w:r>
            <w:r w:rsidR="00C70522">
              <w:rPr>
                <w:color w:val="000000" w:themeColor="text1"/>
                <w:sz w:val="15"/>
                <w:szCs w:val="15"/>
              </w:rPr>
              <w:t xml:space="preserve"> (9)</w:t>
            </w:r>
          </w:p>
          <w:p w:rsidR="00832BEA" w:rsidRPr="004106AA" w:rsidRDefault="00AC0718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832BEA">
              <w:rPr>
                <w:color w:val="000000" w:themeColor="text1"/>
                <w:sz w:val="15"/>
                <w:szCs w:val="15"/>
              </w:rPr>
              <w:t>4</w:t>
            </w:r>
            <w:r w:rsidR="00C70522">
              <w:rPr>
                <w:color w:val="000000" w:themeColor="text1"/>
                <w:sz w:val="15"/>
                <w:szCs w:val="15"/>
              </w:rPr>
              <w:t xml:space="preserve"> (5)</w:t>
            </w:r>
          </w:p>
        </w:tc>
        <w:tc>
          <w:tcPr>
            <w:tcW w:w="1165" w:type="dxa"/>
          </w:tcPr>
          <w:p w:rsidR="00C809E1" w:rsidRDefault="00C809E1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</w:p>
          <w:p w:rsidR="00EE621E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EE621E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EE621E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EE621E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EE621E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</w:p>
          <w:p w:rsidR="00EE621E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EE621E" w:rsidRPr="004106AA" w:rsidRDefault="00EE621E" w:rsidP="00D77488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173" w:type="dxa"/>
          </w:tcPr>
          <w:p w:rsidR="00C809E1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13/51 (26)</w:t>
            </w:r>
          </w:p>
          <w:p w:rsidR="00DF3445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DF3445" w:rsidRPr="00DF3445">
              <w:rPr>
                <w:color w:val="000000" w:themeColor="text1"/>
                <w:sz w:val="15"/>
                <w:szCs w:val="15"/>
              </w:rPr>
              <w:t>0</w:t>
            </w:r>
            <w:r>
              <w:rPr>
                <w:color w:val="000000" w:themeColor="text1"/>
                <w:sz w:val="15"/>
                <w:szCs w:val="15"/>
              </w:rPr>
              <w:t xml:space="preserve"> (0)</w:t>
            </w:r>
          </w:p>
          <w:p w:rsidR="00DF3445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DF3445" w:rsidRPr="00DF3445">
              <w:rPr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 xml:space="preserve"> (8)</w:t>
            </w:r>
          </w:p>
          <w:p w:rsidR="00DF3445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DF3445" w:rsidRPr="00DF3445">
              <w:rPr>
                <w:color w:val="000000" w:themeColor="text1"/>
                <w:sz w:val="15"/>
                <w:szCs w:val="15"/>
              </w:rPr>
              <w:t>4</w:t>
            </w:r>
            <w:r>
              <w:rPr>
                <w:color w:val="000000" w:themeColor="text1"/>
                <w:sz w:val="15"/>
                <w:szCs w:val="15"/>
              </w:rPr>
              <w:t xml:space="preserve"> (31)</w:t>
            </w:r>
          </w:p>
          <w:p w:rsidR="00DF3445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DF3445" w:rsidRPr="00DF3445">
              <w:rPr>
                <w:color w:val="000000" w:themeColor="text1"/>
                <w:sz w:val="15"/>
                <w:szCs w:val="15"/>
              </w:rPr>
              <w:t>1</w:t>
            </w:r>
            <w:r>
              <w:rPr>
                <w:color w:val="000000" w:themeColor="text1"/>
                <w:sz w:val="15"/>
                <w:szCs w:val="15"/>
              </w:rPr>
              <w:t xml:space="preserve"> (8)</w:t>
            </w:r>
          </w:p>
          <w:p w:rsidR="00DF3445" w:rsidRPr="00DF3445" w:rsidRDefault="00DF3445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</w:p>
          <w:p w:rsidR="00DF3445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DF3445" w:rsidRPr="00DF3445">
              <w:rPr>
                <w:color w:val="000000" w:themeColor="text1"/>
                <w:sz w:val="15"/>
                <w:szCs w:val="15"/>
              </w:rPr>
              <w:t>2</w:t>
            </w:r>
            <w:r>
              <w:rPr>
                <w:color w:val="000000" w:themeColor="text1"/>
                <w:sz w:val="15"/>
                <w:szCs w:val="15"/>
              </w:rPr>
              <w:t xml:space="preserve"> (15)</w:t>
            </w:r>
          </w:p>
          <w:p w:rsidR="00DF3445" w:rsidRPr="00DF3445" w:rsidRDefault="001D7E34" w:rsidP="00DF3445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DF3445" w:rsidRPr="00DF3445">
              <w:rPr>
                <w:color w:val="000000" w:themeColor="text1"/>
                <w:sz w:val="15"/>
                <w:szCs w:val="15"/>
              </w:rPr>
              <w:t>5</w:t>
            </w:r>
            <w:r>
              <w:rPr>
                <w:color w:val="000000" w:themeColor="text1"/>
                <w:sz w:val="15"/>
                <w:szCs w:val="15"/>
              </w:rPr>
              <w:t xml:space="preserve"> (39)</w:t>
            </w:r>
          </w:p>
        </w:tc>
        <w:tc>
          <w:tcPr>
            <w:tcW w:w="1140" w:type="dxa"/>
          </w:tcPr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F275C9" w:rsidRPr="004106AA" w:rsidRDefault="00F275C9" w:rsidP="001745DF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</w:tc>
        <w:tc>
          <w:tcPr>
            <w:tcW w:w="1045" w:type="dxa"/>
            <w:gridSpan w:val="2"/>
          </w:tcPr>
          <w:p w:rsidR="006B258C" w:rsidRDefault="001D7E34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54/80 (68)</w:t>
            </w: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15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28)</w:t>
            </w: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39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72)</w:t>
            </w: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6B258C" w:rsidRDefault="006B258C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Default="006B258C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  <w:p w:rsidR="006B258C" w:rsidRPr="004106AA" w:rsidRDefault="006B258C" w:rsidP="006B258C">
            <w:pPr>
              <w:tabs>
                <w:tab w:val="left" w:pos="184"/>
                <w:tab w:val="left" w:pos="326"/>
              </w:tabs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-</w:t>
            </w:r>
          </w:p>
        </w:tc>
      </w:tr>
      <w:tr w:rsidR="00837CB5" w:rsidRPr="004106AA" w:rsidTr="008D4B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2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</w:tcPr>
          <w:p w:rsidR="00E050C4" w:rsidRPr="004106AA" w:rsidRDefault="0066537F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>Tumor</w:t>
            </w:r>
            <w:r w:rsidR="000530E1" w:rsidRPr="004106AA">
              <w:rPr>
                <w:color w:val="000000" w:themeColor="text1"/>
                <w:sz w:val="15"/>
                <w:szCs w:val="15"/>
              </w:rPr>
              <w:t xml:space="preserve"> </w:t>
            </w:r>
            <w:r w:rsidR="004106AA" w:rsidRPr="004106AA">
              <w:rPr>
                <w:color w:val="000000" w:themeColor="text1"/>
                <w:sz w:val="15"/>
                <w:szCs w:val="15"/>
              </w:rPr>
              <w:t>m</w:t>
            </w:r>
            <w:r w:rsidRPr="004106AA">
              <w:rPr>
                <w:color w:val="000000" w:themeColor="text1"/>
                <w:sz w:val="15"/>
                <w:szCs w:val="15"/>
              </w:rPr>
              <w:t>arker</w:t>
            </w:r>
          </w:p>
          <w:p w:rsidR="000530E1" w:rsidRPr="004106AA" w:rsidRDefault="000530E1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</w:r>
            <w:r w:rsidR="004106AA" w:rsidRPr="004106AA">
              <w:rPr>
                <w:color w:val="000000" w:themeColor="text1"/>
                <w:sz w:val="15"/>
                <w:szCs w:val="15"/>
              </w:rPr>
              <w:t>AFP</w:t>
            </w:r>
          </w:p>
          <w:p w:rsidR="004106AA" w:rsidRPr="00C767F9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</w:r>
            <w:r w:rsidRPr="004106AA">
              <w:rPr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>Normal</w:t>
            </w:r>
          </w:p>
          <w:p w:rsidR="004106AA" w:rsidRPr="00C767F9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Elevated</w:t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bHCG</w:t>
            </w:r>
          </w:p>
          <w:p w:rsidR="004106AA" w:rsidRPr="00C767F9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Normal</w:t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Elevated</w:t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LDH</w:t>
            </w:r>
          </w:p>
          <w:p w:rsidR="004106AA" w:rsidRPr="00C767F9" w:rsidRDefault="004106AA" w:rsidP="00BC2058">
            <w:pPr>
              <w:tabs>
                <w:tab w:val="left" w:pos="184"/>
                <w:tab w:val="left" w:pos="326"/>
              </w:tabs>
              <w:rPr>
                <w:b w:val="0"/>
                <w:bCs w:val="0"/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>
              <w:rPr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>Normal</w:t>
            </w:r>
          </w:p>
          <w:p w:rsidR="004106AA" w:rsidRPr="004106AA" w:rsidRDefault="004106AA" w:rsidP="00BC2058">
            <w:pPr>
              <w:tabs>
                <w:tab w:val="left" w:pos="184"/>
                <w:tab w:val="left" w:pos="326"/>
              </w:tabs>
              <w:rPr>
                <w:color w:val="000000" w:themeColor="text1"/>
                <w:sz w:val="15"/>
                <w:szCs w:val="15"/>
              </w:rPr>
            </w:pP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</w:r>
            <w:r w:rsidRPr="00C767F9">
              <w:rPr>
                <w:b w:val="0"/>
                <w:bCs w:val="0"/>
                <w:color w:val="000000" w:themeColor="text1"/>
                <w:sz w:val="15"/>
                <w:szCs w:val="15"/>
              </w:rPr>
              <w:tab/>
              <w:t>Elevated</w:t>
            </w:r>
          </w:p>
        </w:tc>
        <w:tc>
          <w:tcPr>
            <w:tcW w:w="1230" w:type="dxa"/>
          </w:tcPr>
          <w:p w:rsidR="00E050C4" w:rsidRPr="004106AA" w:rsidRDefault="000530E1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>27/</w:t>
            </w:r>
            <w:r w:rsidR="009E0DC6">
              <w:rPr>
                <w:color w:val="000000" w:themeColor="text1"/>
                <w:sz w:val="15"/>
                <w:szCs w:val="15"/>
              </w:rPr>
              <w:t>285</w:t>
            </w:r>
            <w:r w:rsidR="00DF3445">
              <w:rPr>
                <w:color w:val="000000" w:themeColor="text1"/>
                <w:sz w:val="15"/>
                <w:szCs w:val="15"/>
              </w:rPr>
              <w:t xml:space="preserve"> (</w:t>
            </w:r>
            <w:r w:rsidR="006448C6">
              <w:rPr>
                <w:color w:val="000000" w:themeColor="text1"/>
                <w:sz w:val="15"/>
                <w:szCs w:val="15"/>
              </w:rPr>
              <w:t>10</w:t>
            </w:r>
            <w:r w:rsidR="00DF3445">
              <w:rPr>
                <w:color w:val="000000" w:themeColor="text1"/>
                <w:sz w:val="15"/>
                <w:szCs w:val="15"/>
              </w:rPr>
              <w:t>)</w:t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4106AA">
              <w:rPr>
                <w:color w:val="000000" w:themeColor="text1"/>
                <w:sz w:val="15"/>
                <w:szCs w:val="15"/>
              </w:rPr>
              <w:tab/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23</w:t>
            </w:r>
            <w:r w:rsidR="00C62FAB">
              <w:rPr>
                <w:color w:val="000000" w:themeColor="text1"/>
                <w:sz w:val="15"/>
                <w:szCs w:val="15"/>
              </w:rPr>
              <w:t xml:space="preserve"> (85)</w:t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4</w:t>
            </w:r>
            <w:r w:rsidR="00C62FAB">
              <w:rPr>
                <w:color w:val="000000" w:themeColor="text1"/>
                <w:sz w:val="15"/>
                <w:szCs w:val="15"/>
              </w:rPr>
              <w:t xml:space="preserve"> (15)</w:t>
            </w:r>
          </w:p>
          <w:p w:rsidR="009E0DC6" w:rsidRDefault="009E0DC6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25</w:t>
            </w:r>
            <w:r w:rsidR="00C62FAB">
              <w:rPr>
                <w:color w:val="000000" w:themeColor="text1"/>
                <w:sz w:val="15"/>
                <w:szCs w:val="15"/>
              </w:rPr>
              <w:t xml:space="preserve"> (93)</w:t>
            </w: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2</w:t>
            </w:r>
            <w:r w:rsidR="00C62FAB">
              <w:rPr>
                <w:color w:val="000000" w:themeColor="text1"/>
                <w:sz w:val="15"/>
                <w:szCs w:val="15"/>
              </w:rPr>
              <w:t xml:space="preserve"> (7)</w:t>
            </w:r>
          </w:p>
          <w:p w:rsidR="009E0DC6" w:rsidRDefault="009E0DC6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  <w:t>20</w:t>
            </w:r>
            <w:r w:rsidR="00C62FAB">
              <w:rPr>
                <w:color w:val="000000" w:themeColor="text1"/>
                <w:sz w:val="15"/>
                <w:szCs w:val="15"/>
              </w:rPr>
              <w:t xml:space="preserve"> (95)</w:t>
            </w:r>
          </w:p>
          <w:p w:rsidR="004106AA" w:rsidRPr="004106AA" w:rsidRDefault="004106AA" w:rsidP="00BC2058">
            <w:pPr>
              <w:tabs>
                <w:tab w:val="left" w:pos="184"/>
                <w:tab w:val="left" w:pos="326"/>
              </w:tabs>
              <w:ind w:left="-105" w:firstLine="10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C62FAB">
              <w:rPr>
                <w:color w:val="000000" w:themeColor="text1"/>
                <w:sz w:val="15"/>
                <w:szCs w:val="15"/>
              </w:rPr>
              <w:t>1 (5)</w:t>
            </w:r>
          </w:p>
        </w:tc>
        <w:tc>
          <w:tcPr>
            <w:tcW w:w="1245" w:type="dxa"/>
          </w:tcPr>
          <w:p w:rsidR="00E050C4" w:rsidRDefault="009E0DC6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>8/113</w:t>
            </w:r>
            <w:r w:rsidR="00DF3445">
              <w:rPr>
                <w:color w:val="000000" w:themeColor="text1"/>
                <w:sz w:val="15"/>
                <w:szCs w:val="15"/>
              </w:rPr>
              <w:t xml:space="preserve"> (</w:t>
            </w:r>
            <w:r w:rsidR="005C0A05">
              <w:rPr>
                <w:color w:val="000000" w:themeColor="text1"/>
                <w:sz w:val="15"/>
                <w:szCs w:val="15"/>
              </w:rPr>
              <w:t>7</w:t>
            </w:r>
            <w:r w:rsidR="00DF3445">
              <w:rPr>
                <w:color w:val="000000" w:themeColor="text1"/>
                <w:sz w:val="15"/>
                <w:szCs w:val="15"/>
              </w:rPr>
              <w:t>)</w:t>
            </w:r>
          </w:p>
          <w:p w:rsidR="009E0DC6" w:rsidRDefault="009E0DC6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9E0DC6" w:rsidRDefault="00AC0718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9E0DC6">
              <w:rPr>
                <w:color w:val="000000" w:themeColor="text1"/>
                <w:sz w:val="15"/>
                <w:szCs w:val="15"/>
              </w:rPr>
              <w:t>8 (100)</w:t>
            </w:r>
          </w:p>
          <w:p w:rsidR="009E0DC6" w:rsidRDefault="00AC0718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9E0DC6">
              <w:rPr>
                <w:color w:val="000000" w:themeColor="text1"/>
                <w:sz w:val="15"/>
                <w:szCs w:val="15"/>
              </w:rPr>
              <w:t>0 (</w:t>
            </w:r>
            <w:r w:rsidR="0027322C">
              <w:rPr>
                <w:color w:val="000000" w:themeColor="text1"/>
                <w:sz w:val="15"/>
                <w:szCs w:val="15"/>
              </w:rPr>
              <w:t>0)</w:t>
            </w:r>
          </w:p>
          <w:p w:rsidR="0027322C" w:rsidRDefault="0027322C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323CE0" w:rsidRDefault="00AC0718" w:rsidP="00323CE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323CE0">
              <w:rPr>
                <w:color w:val="000000" w:themeColor="text1"/>
                <w:sz w:val="15"/>
                <w:szCs w:val="15"/>
              </w:rPr>
              <w:t>8 (100)</w:t>
            </w:r>
          </w:p>
          <w:p w:rsidR="00323CE0" w:rsidRDefault="00AC0718" w:rsidP="00323CE0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323CE0">
              <w:rPr>
                <w:color w:val="000000" w:themeColor="text1"/>
                <w:sz w:val="15"/>
                <w:szCs w:val="15"/>
              </w:rPr>
              <w:t>0 (0)</w:t>
            </w:r>
          </w:p>
          <w:p w:rsidR="0027322C" w:rsidRDefault="0027322C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323CE0" w:rsidRDefault="00AC0718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323CE0">
              <w:rPr>
                <w:color w:val="000000" w:themeColor="text1"/>
                <w:sz w:val="15"/>
                <w:szCs w:val="15"/>
              </w:rPr>
              <w:t>3 (38)</w:t>
            </w:r>
          </w:p>
          <w:p w:rsidR="00323CE0" w:rsidRDefault="00AC0718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bookmarkStart w:id="0" w:name="_GoBack"/>
            <w:bookmarkEnd w:id="0"/>
            <w:r w:rsidR="00323CE0">
              <w:rPr>
                <w:color w:val="000000" w:themeColor="text1"/>
                <w:sz w:val="15"/>
                <w:szCs w:val="15"/>
              </w:rPr>
              <w:t>1 (13)</w:t>
            </w:r>
          </w:p>
          <w:p w:rsidR="0027322C" w:rsidRDefault="0027322C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9E0DC6" w:rsidRPr="004106AA" w:rsidRDefault="009E0DC6" w:rsidP="00BC2058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65" w:type="dxa"/>
          </w:tcPr>
          <w:p w:rsidR="00E050C4" w:rsidRDefault="00EE621E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EE621E">
              <w:rPr>
                <w:color w:val="000000" w:themeColor="text1"/>
                <w:sz w:val="15"/>
                <w:szCs w:val="15"/>
              </w:rPr>
              <w:t>10/14 (</w:t>
            </w:r>
            <w:r>
              <w:rPr>
                <w:color w:val="000000" w:themeColor="text1"/>
                <w:sz w:val="15"/>
                <w:szCs w:val="15"/>
              </w:rPr>
              <w:t>71)</w:t>
            </w:r>
          </w:p>
          <w:p w:rsidR="00EE621E" w:rsidRDefault="00EE621E" w:rsidP="00BC2058">
            <w:pPr>
              <w:tabs>
                <w:tab w:val="left" w:pos="184"/>
                <w:tab w:val="left" w:pos="32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E621E" w:rsidRDefault="00DF3445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EE621E">
              <w:rPr>
                <w:color w:val="000000" w:themeColor="text1"/>
                <w:sz w:val="15"/>
                <w:szCs w:val="15"/>
              </w:rPr>
              <w:t>10 (100)</w:t>
            </w:r>
          </w:p>
          <w:p w:rsidR="00EE621E" w:rsidRDefault="00DF3445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EE621E">
              <w:rPr>
                <w:color w:val="000000" w:themeColor="text1"/>
                <w:sz w:val="15"/>
                <w:szCs w:val="15"/>
              </w:rPr>
              <w:t>0 (0)</w:t>
            </w:r>
          </w:p>
          <w:p w:rsidR="00EE621E" w:rsidRDefault="00EE621E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E621E" w:rsidRDefault="00DF3445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EE621E">
              <w:rPr>
                <w:color w:val="000000" w:themeColor="text1"/>
                <w:sz w:val="15"/>
                <w:szCs w:val="15"/>
              </w:rPr>
              <w:t>10 (100)</w:t>
            </w:r>
          </w:p>
          <w:p w:rsidR="00EE621E" w:rsidRDefault="00DF3445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EE621E">
              <w:rPr>
                <w:color w:val="000000" w:themeColor="text1"/>
                <w:sz w:val="15"/>
                <w:szCs w:val="15"/>
              </w:rPr>
              <w:t>0 (0)</w:t>
            </w:r>
          </w:p>
          <w:p w:rsidR="00EE621E" w:rsidRDefault="00EE621E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EE621E" w:rsidRDefault="00DF3445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EE621E">
              <w:rPr>
                <w:color w:val="000000" w:themeColor="text1"/>
                <w:sz w:val="15"/>
                <w:szCs w:val="15"/>
              </w:rPr>
              <w:t>10 (100)</w:t>
            </w:r>
          </w:p>
          <w:p w:rsidR="00EE621E" w:rsidRDefault="00DF3445" w:rsidP="00DF3445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EE621E">
              <w:rPr>
                <w:color w:val="000000" w:themeColor="text1"/>
                <w:sz w:val="15"/>
                <w:szCs w:val="15"/>
              </w:rPr>
              <w:t>0 (0)</w:t>
            </w:r>
          </w:p>
          <w:p w:rsidR="00EE621E" w:rsidRPr="00EE621E" w:rsidRDefault="00EE621E" w:rsidP="00EE621E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</w:tc>
        <w:tc>
          <w:tcPr>
            <w:tcW w:w="1173" w:type="dxa"/>
          </w:tcPr>
          <w:p w:rsidR="00E050C4" w:rsidRPr="00DF3445" w:rsidRDefault="0049774B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 w:rsidRPr="00DF3445">
              <w:rPr>
                <w:color w:val="000000" w:themeColor="text1"/>
                <w:sz w:val="15"/>
                <w:szCs w:val="15"/>
              </w:rPr>
              <w:t>4/51 (</w:t>
            </w:r>
            <w:r w:rsidR="00DF3445" w:rsidRPr="00DF3445">
              <w:rPr>
                <w:color w:val="000000" w:themeColor="text1"/>
                <w:sz w:val="15"/>
                <w:szCs w:val="15"/>
              </w:rPr>
              <w:t>8)</w:t>
            </w:r>
          </w:p>
          <w:p w:rsidR="0049774B" w:rsidRPr="00DF3445" w:rsidRDefault="0049774B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DF3445" w:rsidRDefault="00DF3445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49774B" w:rsidRPr="00DF3445">
              <w:rPr>
                <w:color w:val="000000" w:themeColor="text1"/>
                <w:sz w:val="15"/>
                <w:szCs w:val="15"/>
              </w:rPr>
              <w:t>1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25)</w:t>
            </w:r>
          </w:p>
          <w:p w:rsidR="0049774B" w:rsidRPr="00DF3445" w:rsidRDefault="00DF3445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49774B" w:rsidRPr="00DF3445">
              <w:rPr>
                <w:color w:val="000000" w:themeColor="text1"/>
                <w:sz w:val="15"/>
                <w:szCs w:val="15"/>
              </w:rPr>
              <w:t>3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75)</w:t>
            </w:r>
          </w:p>
          <w:p w:rsidR="0049774B" w:rsidRPr="00DF3445" w:rsidRDefault="0049774B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DF3445" w:rsidRDefault="00DF3445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49774B" w:rsidRPr="00DF3445">
              <w:rPr>
                <w:color w:val="000000" w:themeColor="text1"/>
                <w:sz w:val="15"/>
                <w:szCs w:val="15"/>
              </w:rPr>
              <w:t>2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50)</w:t>
            </w:r>
          </w:p>
          <w:p w:rsidR="0049774B" w:rsidRPr="00DF3445" w:rsidRDefault="00DF3445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49774B" w:rsidRPr="00DF3445">
              <w:rPr>
                <w:color w:val="000000" w:themeColor="text1"/>
                <w:sz w:val="15"/>
                <w:szCs w:val="15"/>
              </w:rPr>
              <w:t>2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50)</w:t>
            </w:r>
          </w:p>
          <w:p w:rsidR="0049774B" w:rsidRPr="00DF3445" w:rsidRDefault="0049774B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</w:p>
          <w:p w:rsidR="0049774B" w:rsidRPr="00DF3445" w:rsidRDefault="00DF3445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49774B" w:rsidRPr="00DF3445">
              <w:rPr>
                <w:color w:val="000000" w:themeColor="text1"/>
                <w:sz w:val="15"/>
                <w:szCs w:val="15"/>
              </w:rPr>
              <w:t>2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50)</w:t>
            </w:r>
          </w:p>
          <w:p w:rsidR="0049774B" w:rsidRPr="00DF3445" w:rsidRDefault="00DF3445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5"/>
                <w:szCs w:val="15"/>
              </w:rPr>
            </w:pPr>
            <w:r>
              <w:rPr>
                <w:color w:val="000000" w:themeColor="text1"/>
                <w:sz w:val="15"/>
                <w:szCs w:val="15"/>
              </w:rPr>
              <w:tab/>
            </w:r>
            <w:r w:rsidR="0049774B" w:rsidRPr="00DF3445">
              <w:rPr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color w:val="000000" w:themeColor="text1"/>
                <w:sz w:val="15"/>
                <w:szCs w:val="15"/>
              </w:rPr>
              <w:t xml:space="preserve"> (0)</w:t>
            </w:r>
          </w:p>
          <w:p w:rsidR="0049774B" w:rsidRPr="004106AA" w:rsidRDefault="0049774B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140" w:type="dxa"/>
          </w:tcPr>
          <w:p w:rsidR="00E050C4" w:rsidRDefault="00FD4357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1/21</w:t>
            </w:r>
            <w:r w:rsidR="002B38A6">
              <w:rPr>
                <w:b/>
                <w:color w:val="000000" w:themeColor="text1"/>
                <w:sz w:val="15"/>
                <w:szCs w:val="15"/>
              </w:rPr>
              <w:t xml:space="preserve"> (5)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F275C9" w:rsidRDefault="00AC0718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F275C9">
              <w:rPr>
                <w:b/>
                <w:color w:val="000000" w:themeColor="text1"/>
                <w:sz w:val="15"/>
                <w:szCs w:val="15"/>
              </w:rPr>
              <w:t>1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100)</w:t>
            </w:r>
          </w:p>
          <w:p w:rsidR="00F275C9" w:rsidRDefault="00AC0718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F275C9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F275C9" w:rsidRDefault="00AC0718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F275C9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F275C9" w:rsidRDefault="00AC0718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F275C9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F275C9" w:rsidRDefault="00F275C9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F275C9" w:rsidRDefault="00AC0718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F275C9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F275C9" w:rsidRDefault="00AC0718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F275C9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F275C9" w:rsidRPr="004106AA" w:rsidRDefault="00F275C9" w:rsidP="001745DF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1038" w:type="dxa"/>
          </w:tcPr>
          <w:p w:rsidR="00E050C4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>3/80 (4)</w:t>
            </w:r>
          </w:p>
          <w:p w:rsidR="006B258C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2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67)</w:t>
            </w: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1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33)</w:t>
            </w:r>
          </w:p>
          <w:p w:rsidR="006B258C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3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100)</w:t>
            </w: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  <w:p w:rsidR="006B258C" w:rsidRDefault="006B258C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</w:p>
          <w:p w:rsidR="006B258C" w:rsidRDefault="00AC0718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3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100)</w:t>
            </w:r>
          </w:p>
          <w:p w:rsidR="006B258C" w:rsidRPr="004106AA" w:rsidRDefault="00AC0718" w:rsidP="006B258C">
            <w:pPr>
              <w:tabs>
                <w:tab w:val="left" w:pos="184"/>
                <w:tab w:val="left" w:pos="32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15"/>
                <w:szCs w:val="15"/>
              </w:rPr>
            </w:pPr>
            <w:r>
              <w:rPr>
                <w:b/>
                <w:color w:val="000000" w:themeColor="text1"/>
                <w:sz w:val="15"/>
                <w:szCs w:val="15"/>
              </w:rPr>
              <w:tab/>
            </w:r>
            <w:r w:rsidR="006B258C">
              <w:rPr>
                <w:b/>
                <w:color w:val="000000" w:themeColor="text1"/>
                <w:sz w:val="15"/>
                <w:szCs w:val="15"/>
              </w:rPr>
              <w:t>0</w:t>
            </w:r>
            <w:r w:rsidR="001D7E34">
              <w:rPr>
                <w:b/>
                <w:color w:val="000000" w:themeColor="text1"/>
                <w:sz w:val="15"/>
                <w:szCs w:val="15"/>
              </w:rPr>
              <w:t xml:space="preserve"> (0)</w:t>
            </w:r>
          </w:p>
        </w:tc>
      </w:tr>
    </w:tbl>
    <w:p w:rsidR="00EA134D" w:rsidRDefault="00EA134D">
      <w:pPr>
        <w:rPr>
          <w:sz w:val="18"/>
          <w:szCs w:val="18"/>
        </w:rPr>
      </w:pPr>
    </w:p>
    <w:p w:rsidR="00EA134D" w:rsidRDefault="007639F0">
      <w:pPr>
        <w:rPr>
          <w:sz w:val="18"/>
          <w:szCs w:val="18"/>
        </w:rPr>
      </w:pPr>
      <w:r w:rsidRPr="003A7ACF">
        <w:rPr>
          <w:sz w:val="18"/>
          <w:szCs w:val="18"/>
        </w:rPr>
        <w:t xml:space="preserve">AFP: alpha-fetoprotein, bHCG: beta-human chorionic gonadotropin, </w:t>
      </w:r>
      <w:r w:rsidR="00331283" w:rsidRPr="003A7ACF">
        <w:rPr>
          <w:sz w:val="18"/>
          <w:szCs w:val="18"/>
        </w:rPr>
        <w:t xml:space="preserve">IQR: interquartile range, LDH: Lactate dehydrogenase </w:t>
      </w:r>
      <w:r w:rsidR="00F54E76">
        <w:rPr>
          <w:sz w:val="18"/>
          <w:szCs w:val="18"/>
        </w:rPr>
        <w:br/>
        <w:t xml:space="preserve">SD: Standard Deviation, IQR: Inter Quartile Range, </w:t>
      </w:r>
      <w:r w:rsidR="00331283" w:rsidRPr="003A7ACF">
        <w:rPr>
          <w:sz w:val="18"/>
          <w:szCs w:val="18"/>
        </w:rPr>
        <w:br/>
      </w:r>
    </w:p>
    <w:p w:rsidR="00EA134D" w:rsidRPr="00EA134D" w:rsidRDefault="00EA134D" w:rsidP="00EA134D">
      <w:pPr>
        <w:rPr>
          <w:sz w:val="18"/>
          <w:szCs w:val="18"/>
        </w:rPr>
      </w:pPr>
    </w:p>
    <w:p w:rsidR="00EA134D" w:rsidRPr="00EA134D" w:rsidRDefault="00EA134D" w:rsidP="00EA134D">
      <w:pPr>
        <w:rPr>
          <w:sz w:val="18"/>
          <w:szCs w:val="18"/>
        </w:rPr>
      </w:pPr>
    </w:p>
    <w:p w:rsidR="00EA134D" w:rsidRDefault="00EA134D" w:rsidP="00EA134D">
      <w:pPr>
        <w:rPr>
          <w:sz w:val="18"/>
          <w:szCs w:val="18"/>
        </w:rPr>
      </w:pPr>
    </w:p>
    <w:p w:rsidR="007D4358" w:rsidRDefault="00EA134D" w:rsidP="00EA134D">
      <w:pPr>
        <w:tabs>
          <w:tab w:val="left" w:pos="915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p w:rsidR="00EA134D" w:rsidRDefault="00EA134D" w:rsidP="00EA134D">
      <w:pPr>
        <w:tabs>
          <w:tab w:val="left" w:pos="915"/>
        </w:tabs>
        <w:rPr>
          <w:sz w:val="18"/>
          <w:szCs w:val="18"/>
        </w:rPr>
      </w:pPr>
    </w:p>
    <w:p w:rsidR="00EA134D" w:rsidRDefault="00EA134D" w:rsidP="00EA134D">
      <w:pPr>
        <w:tabs>
          <w:tab w:val="left" w:pos="915"/>
        </w:tabs>
        <w:rPr>
          <w:sz w:val="18"/>
          <w:szCs w:val="18"/>
        </w:rPr>
      </w:pPr>
    </w:p>
    <w:p w:rsidR="00EA134D" w:rsidRPr="00EA134D" w:rsidRDefault="00EA134D" w:rsidP="00E67877">
      <w:pPr>
        <w:rPr>
          <w:sz w:val="18"/>
          <w:szCs w:val="18"/>
        </w:rPr>
      </w:pPr>
    </w:p>
    <w:sectPr w:rsidR="00EA134D" w:rsidRPr="00EA134D" w:rsidSect="004106AA">
      <w:pgSz w:w="11906" w:h="16838"/>
      <w:pgMar w:top="514" w:right="809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5A48" w:rsidRDefault="00B25A48" w:rsidP="00E67877">
      <w:pPr>
        <w:spacing w:after="0" w:line="240" w:lineRule="auto"/>
      </w:pPr>
      <w:r>
        <w:separator/>
      </w:r>
    </w:p>
  </w:endnote>
  <w:endnote w:type="continuationSeparator" w:id="0">
    <w:p w:rsidR="00B25A48" w:rsidRDefault="00B25A48" w:rsidP="00E67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5A48" w:rsidRDefault="00B25A48" w:rsidP="00E67877">
      <w:pPr>
        <w:spacing w:after="0" w:line="240" w:lineRule="auto"/>
      </w:pPr>
      <w:r>
        <w:separator/>
      </w:r>
    </w:p>
  </w:footnote>
  <w:footnote w:type="continuationSeparator" w:id="0">
    <w:p w:rsidR="00B25A48" w:rsidRDefault="00B25A48" w:rsidP="00E678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it-CH" w:vendorID="64" w:dllVersion="131078" w:nlCheck="1" w:checkStyle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976"/>
    <w:rsid w:val="00002B1A"/>
    <w:rsid w:val="000530E1"/>
    <w:rsid w:val="000661ED"/>
    <w:rsid w:val="00067823"/>
    <w:rsid w:val="00075998"/>
    <w:rsid w:val="00080238"/>
    <w:rsid w:val="0009176E"/>
    <w:rsid w:val="00092276"/>
    <w:rsid w:val="000A195F"/>
    <w:rsid w:val="000A599D"/>
    <w:rsid w:val="000A72BD"/>
    <w:rsid w:val="000C7AB6"/>
    <w:rsid w:val="001745DF"/>
    <w:rsid w:val="00195515"/>
    <w:rsid w:val="001A3ECB"/>
    <w:rsid w:val="001B29AE"/>
    <w:rsid w:val="001B5C16"/>
    <w:rsid w:val="001C1DE3"/>
    <w:rsid w:val="001D7E34"/>
    <w:rsid w:val="00201262"/>
    <w:rsid w:val="002216E9"/>
    <w:rsid w:val="00235784"/>
    <w:rsid w:val="00254273"/>
    <w:rsid w:val="0027322C"/>
    <w:rsid w:val="002B32E5"/>
    <w:rsid w:val="002B38A6"/>
    <w:rsid w:val="002C6152"/>
    <w:rsid w:val="002F45CB"/>
    <w:rsid w:val="00314EAB"/>
    <w:rsid w:val="00323CE0"/>
    <w:rsid w:val="003300C7"/>
    <w:rsid w:val="00331283"/>
    <w:rsid w:val="003319F9"/>
    <w:rsid w:val="00340E85"/>
    <w:rsid w:val="003844CC"/>
    <w:rsid w:val="00394902"/>
    <w:rsid w:val="003A70FA"/>
    <w:rsid w:val="003A7ACF"/>
    <w:rsid w:val="003E6BB0"/>
    <w:rsid w:val="003F1158"/>
    <w:rsid w:val="003F52C0"/>
    <w:rsid w:val="0040568B"/>
    <w:rsid w:val="00407976"/>
    <w:rsid w:val="004106AA"/>
    <w:rsid w:val="00425FFC"/>
    <w:rsid w:val="004347BE"/>
    <w:rsid w:val="004366BE"/>
    <w:rsid w:val="0049774B"/>
    <w:rsid w:val="004C07AF"/>
    <w:rsid w:val="004F16FD"/>
    <w:rsid w:val="004F3880"/>
    <w:rsid w:val="00506458"/>
    <w:rsid w:val="005167CE"/>
    <w:rsid w:val="0052407E"/>
    <w:rsid w:val="005340E1"/>
    <w:rsid w:val="00563B24"/>
    <w:rsid w:val="00576F6F"/>
    <w:rsid w:val="00583997"/>
    <w:rsid w:val="0058561E"/>
    <w:rsid w:val="005A4A11"/>
    <w:rsid w:val="005B332E"/>
    <w:rsid w:val="005C0A05"/>
    <w:rsid w:val="005C26CE"/>
    <w:rsid w:val="005D5ADC"/>
    <w:rsid w:val="0061270E"/>
    <w:rsid w:val="006172D9"/>
    <w:rsid w:val="006252AB"/>
    <w:rsid w:val="00630EC8"/>
    <w:rsid w:val="00633119"/>
    <w:rsid w:val="006340EB"/>
    <w:rsid w:val="006448C6"/>
    <w:rsid w:val="0065246F"/>
    <w:rsid w:val="00654496"/>
    <w:rsid w:val="00663B5F"/>
    <w:rsid w:val="0066537F"/>
    <w:rsid w:val="00673EEC"/>
    <w:rsid w:val="00686842"/>
    <w:rsid w:val="006B258C"/>
    <w:rsid w:val="006B5902"/>
    <w:rsid w:val="0072686A"/>
    <w:rsid w:val="00743A43"/>
    <w:rsid w:val="00746CB9"/>
    <w:rsid w:val="00762DF4"/>
    <w:rsid w:val="007639F0"/>
    <w:rsid w:val="00781598"/>
    <w:rsid w:val="007D4358"/>
    <w:rsid w:val="007F0271"/>
    <w:rsid w:val="007F6C92"/>
    <w:rsid w:val="008147CC"/>
    <w:rsid w:val="00823B04"/>
    <w:rsid w:val="00831C10"/>
    <w:rsid w:val="00832BEA"/>
    <w:rsid w:val="00837CB5"/>
    <w:rsid w:val="00881AFF"/>
    <w:rsid w:val="00891DF5"/>
    <w:rsid w:val="008B3C1F"/>
    <w:rsid w:val="008D18C4"/>
    <w:rsid w:val="008D4BAA"/>
    <w:rsid w:val="008E3541"/>
    <w:rsid w:val="008F4D5E"/>
    <w:rsid w:val="00900DF4"/>
    <w:rsid w:val="00904FD5"/>
    <w:rsid w:val="009117BA"/>
    <w:rsid w:val="009354A8"/>
    <w:rsid w:val="0095760A"/>
    <w:rsid w:val="00976AD5"/>
    <w:rsid w:val="009C7344"/>
    <w:rsid w:val="009C7F1E"/>
    <w:rsid w:val="009E0DC6"/>
    <w:rsid w:val="009E6096"/>
    <w:rsid w:val="00A04135"/>
    <w:rsid w:val="00A05B95"/>
    <w:rsid w:val="00A31AF0"/>
    <w:rsid w:val="00A572A8"/>
    <w:rsid w:val="00A71CAE"/>
    <w:rsid w:val="00A73EDC"/>
    <w:rsid w:val="00AC0718"/>
    <w:rsid w:val="00AF5CEF"/>
    <w:rsid w:val="00B06581"/>
    <w:rsid w:val="00B07FBF"/>
    <w:rsid w:val="00B25A48"/>
    <w:rsid w:val="00B50F3C"/>
    <w:rsid w:val="00B83B54"/>
    <w:rsid w:val="00B9210D"/>
    <w:rsid w:val="00BA5469"/>
    <w:rsid w:val="00BB13EA"/>
    <w:rsid w:val="00BE2B9A"/>
    <w:rsid w:val="00C11F3A"/>
    <w:rsid w:val="00C1665D"/>
    <w:rsid w:val="00C17D3B"/>
    <w:rsid w:val="00C26CAD"/>
    <w:rsid w:val="00C26E50"/>
    <w:rsid w:val="00C62FAB"/>
    <w:rsid w:val="00C70522"/>
    <w:rsid w:val="00C767F9"/>
    <w:rsid w:val="00C809E1"/>
    <w:rsid w:val="00C83E6C"/>
    <w:rsid w:val="00C92AAF"/>
    <w:rsid w:val="00CC4427"/>
    <w:rsid w:val="00CD431C"/>
    <w:rsid w:val="00CF4363"/>
    <w:rsid w:val="00D77488"/>
    <w:rsid w:val="00DA60E1"/>
    <w:rsid w:val="00DC5D5B"/>
    <w:rsid w:val="00DF3445"/>
    <w:rsid w:val="00DF3F33"/>
    <w:rsid w:val="00E050C4"/>
    <w:rsid w:val="00E15894"/>
    <w:rsid w:val="00E2777A"/>
    <w:rsid w:val="00E5046A"/>
    <w:rsid w:val="00E67877"/>
    <w:rsid w:val="00E71606"/>
    <w:rsid w:val="00E735FE"/>
    <w:rsid w:val="00E90E5D"/>
    <w:rsid w:val="00EA134D"/>
    <w:rsid w:val="00ED2A67"/>
    <w:rsid w:val="00ED7B62"/>
    <w:rsid w:val="00EE589A"/>
    <w:rsid w:val="00EE621E"/>
    <w:rsid w:val="00EF3FC2"/>
    <w:rsid w:val="00F06C26"/>
    <w:rsid w:val="00F275C9"/>
    <w:rsid w:val="00F2766D"/>
    <w:rsid w:val="00F54E76"/>
    <w:rsid w:val="00F67640"/>
    <w:rsid w:val="00F708E6"/>
    <w:rsid w:val="00F763CD"/>
    <w:rsid w:val="00F86CEC"/>
    <w:rsid w:val="00FA01C5"/>
    <w:rsid w:val="00FD4357"/>
    <w:rsid w:val="00FD5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81EF4D"/>
  <w15:chartTrackingRefBased/>
  <w15:docId w15:val="{6B5F44A2-047E-4D09-B3A4-EB9A4F21D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40E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34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94902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D2A6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D2A67"/>
    <w:rPr>
      <w:rFonts w:ascii="Times New Roman" w:hAnsi="Times New Roman" w:cs="Times New Roman"/>
      <w:sz w:val="18"/>
      <w:szCs w:val="18"/>
    </w:rPr>
  </w:style>
  <w:style w:type="table" w:styleId="EinfacheTabelle4">
    <w:name w:val="Plain Table 4"/>
    <w:basedOn w:val="NormaleTabelle"/>
    <w:uiPriority w:val="44"/>
    <w:rsid w:val="00C166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C26E50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50645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645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645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645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6458"/>
    <w:rPr>
      <w:b/>
      <w:bCs/>
      <w:sz w:val="20"/>
      <w:szCs w:val="20"/>
    </w:rPr>
  </w:style>
  <w:style w:type="table" w:styleId="Listentabelle6farbigAkzent6">
    <w:name w:val="List Table 6 Colorful Accent 6"/>
    <w:basedOn w:val="NormaleTabelle"/>
    <w:uiPriority w:val="51"/>
    <w:rsid w:val="0095760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95760A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E678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7877"/>
  </w:style>
  <w:style w:type="paragraph" w:styleId="Fuzeile">
    <w:name w:val="footer"/>
    <w:basedOn w:val="Standard"/>
    <w:link w:val="FuzeileZchn"/>
    <w:uiPriority w:val="99"/>
    <w:unhideWhenUsed/>
    <w:rsid w:val="00E678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7877"/>
  </w:style>
  <w:style w:type="character" w:customStyle="1" w:styleId="berschrift1Zchn">
    <w:name w:val="Überschrift 1 Zchn"/>
    <w:basedOn w:val="Absatz-Standardschriftart"/>
    <w:link w:val="berschrift1"/>
    <w:uiPriority w:val="9"/>
    <w:rsid w:val="00340E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00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75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5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5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nkhauser</dc:creator>
  <cp:keywords/>
  <dc:description/>
  <cp:lastModifiedBy>Grogg Josias</cp:lastModifiedBy>
  <cp:revision>9</cp:revision>
  <dcterms:created xsi:type="dcterms:W3CDTF">2021-05-14T09:02:00Z</dcterms:created>
  <dcterms:modified xsi:type="dcterms:W3CDTF">2021-09-19T10:46:00Z</dcterms:modified>
</cp:coreProperties>
</file>